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3C0CE8" w14:textId="2D40AC42" w:rsidR="008F78EF" w:rsidRPr="00F77DF6" w:rsidRDefault="008F78EF">
      <w:pPr>
        <w:rPr>
          <w:rFonts w:ascii="Arial" w:hAnsi="Arial" w:cs="Arial"/>
          <w:b/>
          <w:sz w:val="24"/>
          <w:szCs w:val="24"/>
        </w:rPr>
      </w:pPr>
      <w:r w:rsidRPr="00F77DF6">
        <w:rPr>
          <w:rFonts w:ascii="Arial" w:hAnsi="Arial" w:cs="Arial"/>
          <w:b/>
          <w:sz w:val="24"/>
          <w:szCs w:val="24"/>
        </w:rPr>
        <w:t xml:space="preserve">Supplementary </w:t>
      </w:r>
      <w:r w:rsidR="006F7224" w:rsidRPr="00F77DF6">
        <w:rPr>
          <w:rFonts w:ascii="Arial" w:hAnsi="Arial" w:cs="Arial"/>
          <w:b/>
          <w:sz w:val="24"/>
          <w:szCs w:val="24"/>
        </w:rPr>
        <w:t>information</w:t>
      </w:r>
    </w:p>
    <w:p w14:paraId="0AD52C23" w14:textId="3C3C2A13" w:rsidR="008F78EF" w:rsidRPr="00F77DF6" w:rsidRDefault="008F78EF">
      <w:pPr>
        <w:rPr>
          <w:rFonts w:ascii="Arial" w:hAnsi="Arial" w:cs="Arial"/>
          <w:b/>
          <w:sz w:val="24"/>
          <w:szCs w:val="24"/>
        </w:rPr>
      </w:pPr>
    </w:p>
    <w:p w14:paraId="6B26F0C5" w14:textId="77777777" w:rsidR="00887081" w:rsidRPr="00F77DF6" w:rsidRDefault="00887081">
      <w:pPr>
        <w:rPr>
          <w:rFonts w:ascii="Arial" w:hAnsi="Arial" w:cs="Arial"/>
          <w:b/>
          <w:sz w:val="24"/>
          <w:szCs w:val="24"/>
        </w:rPr>
      </w:pPr>
    </w:p>
    <w:sdt>
      <w:sdtPr>
        <w:rPr>
          <w:rFonts w:ascii="Arial" w:hAnsi="Arial" w:cs="Arial"/>
          <w:kern w:val="2"/>
          <w:sz w:val="21"/>
          <w:lang w:val="zh-CN"/>
        </w:rPr>
        <w:id w:val="-965042226"/>
        <w:docPartObj>
          <w:docPartGallery w:val="Table of Contents"/>
          <w:docPartUnique/>
        </w:docPartObj>
      </w:sdtPr>
      <w:sdtEndPr>
        <w:rPr>
          <w:b/>
          <w:bCs/>
          <w:sz w:val="24"/>
          <w:szCs w:val="24"/>
        </w:rPr>
      </w:sdtEndPr>
      <w:sdtContent>
        <w:p w14:paraId="23085D76" w14:textId="6E4E4512" w:rsidR="00DC6BE6" w:rsidRPr="00F77DF6" w:rsidRDefault="008F78EF">
          <w:pPr>
            <w:pStyle w:val="11"/>
            <w:tabs>
              <w:tab w:val="right" w:leader="dot" w:pos="8296"/>
            </w:tabs>
            <w:rPr>
              <w:rFonts w:ascii="Arial" w:hAnsi="Arial" w:cs="Arial"/>
              <w:noProof/>
              <w:kern w:val="2"/>
              <w:sz w:val="24"/>
              <w:szCs w:val="24"/>
            </w:rPr>
          </w:pPr>
          <w:r w:rsidRPr="00F77DF6">
            <w:rPr>
              <w:rFonts w:ascii="Arial" w:hAnsi="Arial" w:cs="Arial"/>
              <w:sz w:val="24"/>
              <w:szCs w:val="24"/>
            </w:rPr>
            <w:fldChar w:fldCharType="begin"/>
          </w:r>
          <w:r w:rsidRPr="00F77DF6">
            <w:rPr>
              <w:rFonts w:ascii="Arial" w:hAnsi="Arial" w:cs="Arial"/>
              <w:sz w:val="24"/>
              <w:szCs w:val="24"/>
            </w:rPr>
            <w:instrText xml:space="preserve"> TOC \o "1-3" \h \z \u </w:instrText>
          </w:r>
          <w:r w:rsidRPr="00F77DF6">
            <w:rPr>
              <w:rFonts w:ascii="Arial" w:hAnsi="Arial" w:cs="Arial"/>
              <w:sz w:val="24"/>
              <w:szCs w:val="24"/>
            </w:rPr>
            <w:fldChar w:fldCharType="separate"/>
          </w:r>
          <w:hyperlink w:anchor="_Toc88345854" w:history="1">
            <w:r w:rsidR="00DC6BE6" w:rsidRPr="00F77DF6">
              <w:rPr>
                <w:rStyle w:val="a8"/>
                <w:rFonts w:ascii="Arial" w:hAnsi="Arial" w:cs="Arial"/>
                <w:noProof/>
                <w:sz w:val="24"/>
                <w:szCs w:val="24"/>
              </w:rPr>
              <w:t>Supplementary Table 1. The detailed information of the fifty patients in the establish set.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88345854 \h </w:instrTex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>2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2F63948" w14:textId="2C3A5B1A" w:rsidR="00DC6BE6" w:rsidRPr="00F77DF6" w:rsidRDefault="006F7224">
          <w:pPr>
            <w:pStyle w:val="11"/>
            <w:tabs>
              <w:tab w:val="right" w:leader="dot" w:pos="8296"/>
            </w:tabs>
            <w:rPr>
              <w:rFonts w:ascii="Arial" w:hAnsi="Arial" w:cs="Arial"/>
              <w:noProof/>
              <w:kern w:val="2"/>
              <w:sz w:val="24"/>
              <w:szCs w:val="24"/>
            </w:rPr>
          </w:pPr>
          <w:hyperlink w:anchor="_Toc88345855" w:history="1">
            <w:r w:rsidR="00DC6BE6" w:rsidRPr="00F77DF6">
              <w:rPr>
                <w:rStyle w:val="a8"/>
                <w:rFonts w:ascii="Arial" w:hAnsi="Arial" w:cs="Arial"/>
                <w:noProof/>
                <w:sz w:val="24"/>
                <w:szCs w:val="24"/>
              </w:rPr>
              <w:t>Supplementary Table 2. Individual samples included in each mixed sample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88345855 \h </w:instrTex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>5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B004897" w14:textId="2D7494B0" w:rsidR="00DC6BE6" w:rsidRPr="00F77DF6" w:rsidRDefault="006F7224">
          <w:pPr>
            <w:pStyle w:val="11"/>
            <w:tabs>
              <w:tab w:val="right" w:leader="dot" w:pos="8296"/>
            </w:tabs>
            <w:rPr>
              <w:rFonts w:ascii="Arial" w:hAnsi="Arial" w:cs="Arial"/>
              <w:noProof/>
              <w:kern w:val="2"/>
              <w:sz w:val="24"/>
              <w:szCs w:val="24"/>
            </w:rPr>
          </w:pPr>
          <w:hyperlink w:anchor="_Toc88345856" w:history="1">
            <w:r w:rsidR="00DC6BE6" w:rsidRPr="00F77DF6">
              <w:rPr>
                <w:rStyle w:val="a8"/>
                <w:rFonts w:ascii="Arial" w:hAnsi="Arial" w:cs="Arial"/>
                <w:noProof/>
                <w:sz w:val="24"/>
                <w:szCs w:val="24"/>
              </w:rPr>
              <w:t>Supplementary Table 3. Twelve breast cancer susceptibility genes reported in the literatures</w:t>
            </w:r>
            <w:r w:rsidR="00DC6BE6" w:rsidRPr="00F77DF6">
              <w:rPr>
                <w:rStyle w:val="a8"/>
                <w:rFonts w:ascii="Arial" w:hAnsi="Arial" w:cs="Arial"/>
                <w:noProof/>
                <w:sz w:val="24"/>
                <w:szCs w:val="24"/>
                <w:vertAlign w:val="superscript"/>
              </w:rPr>
              <w:t>1,2</w:t>
            </w:r>
            <w:r w:rsidR="00DC6BE6" w:rsidRPr="00F77DF6">
              <w:rPr>
                <w:rStyle w:val="a8"/>
                <w:rFonts w:ascii="Arial" w:hAnsi="Arial" w:cs="Arial"/>
                <w:noProof/>
                <w:sz w:val="24"/>
                <w:szCs w:val="24"/>
              </w:rPr>
              <w:t>.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88345856 \h </w:instrTex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>6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4ED7CA2" w14:textId="0A4979B9" w:rsidR="00DC6BE6" w:rsidRPr="00F77DF6" w:rsidRDefault="006F7224">
          <w:pPr>
            <w:pStyle w:val="11"/>
            <w:tabs>
              <w:tab w:val="right" w:leader="dot" w:pos="8296"/>
            </w:tabs>
            <w:rPr>
              <w:rFonts w:ascii="Arial" w:hAnsi="Arial" w:cs="Arial"/>
              <w:noProof/>
              <w:kern w:val="2"/>
              <w:sz w:val="24"/>
              <w:szCs w:val="24"/>
            </w:rPr>
          </w:pPr>
          <w:hyperlink w:anchor="_Toc88345857" w:history="1">
            <w:r w:rsidR="00DC6BE6" w:rsidRPr="00F77DF6">
              <w:rPr>
                <w:rStyle w:val="a8"/>
                <w:rFonts w:ascii="Arial" w:eastAsia="等线" w:hAnsi="Arial" w:cs="Arial"/>
                <w:noProof/>
                <w:sz w:val="24"/>
                <w:szCs w:val="24"/>
              </w:rPr>
              <w:t>Supplementary Tab</w:t>
            </w:r>
            <w:r w:rsidR="00DC6BE6" w:rsidRPr="00F77DF6">
              <w:rPr>
                <w:rStyle w:val="a8"/>
                <w:rFonts w:ascii="Arial" w:eastAsia="等线" w:hAnsi="Arial" w:cs="Arial"/>
                <w:noProof/>
                <w:sz w:val="24"/>
                <w:szCs w:val="24"/>
              </w:rPr>
              <w:t>l</w:t>
            </w:r>
            <w:r w:rsidR="00DC6BE6" w:rsidRPr="00F77DF6">
              <w:rPr>
                <w:rStyle w:val="a8"/>
                <w:rFonts w:ascii="Arial" w:eastAsia="等线" w:hAnsi="Arial" w:cs="Arial"/>
                <w:noProof/>
                <w:sz w:val="24"/>
                <w:szCs w:val="24"/>
              </w:rPr>
              <w:t>e 4. Pathogeni</w:t>
            </w:r>
            <w:bookmarkStart w:id="0" w:name="_GoBack"/>
            <w:bookmarkEnd w:id="0"/>
            <w:r w:rsidR="00DC6BE6" w:rsidRPr="00F77DF6">
              <w:rPr>
                <w:rStyle w:val="a8"/>
                <w:rFonts w:ascii="Arial" w:eastAsia="等线" w:hAnsi="Arial" w:cs="Arial"/>
                <w:noProof/>
                <w:sz w:val="24"/>
                <w:szCs w:val="24"/>
              </w:rPr>
              <w:t>c variants of breast cancer susceptibility genes detected in mixed DNA samples (P10-P20) by 550-panel sequencing.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88345857 \h </w:instrTex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>7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5D31A09" w14:textId="78BF645C" w:rsidR="00DC6BE6" w:rsidRPr="00F77DF6" w:rsidRDefault="006F7224">
          <w:pPr>
            <w:pStyle w:val="11"/>
            <w:tabs>
              <w:tab w:val="right" w:leader="dot" w:pos="8296"/>
            </w:tabs>
            <w:rPr>
              <w:rFonts w:ascii="Arial" w:hAnsi="Arial" w:cs="Arial"/>
              <w:noProof/>
              <w:kern w:val="2"/>
              <w:sz w:val="24"/>
              <w:szCs w:val="24"/>
            </w:rPr>
          </w:pPr>
          <w:hyperlink w:anchor="_Toc88345858" w:history="1">
            <w:r w:rsidR="00DC6BE6" w:rsidRPr="00F77DF6">
              <w:rPr>
                <w:rStyle w:val="a8"/>
                <w:rFonts w:ascii="Arial" w:eastAsia="等线" w:hAnsi="Arial" w:cs="Arial"/>
                <w:noProof/>
                <w:sz w:val="24"/>
                <w:szCs w:val="24"/>
              </w:rPr>
              <w:t>Supplementary Table 5. Pathogenic variant carriers identified by site-specific Sanger sequencing in mixed DNA samples (P10 and P20).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88345858 \h </w:instrTex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>8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E9A942D" w14:textId="36E9EDB7" w:rsidR="00DC6BE6" w:rsidRPr="00F77DF6" w:rsidRDefault="006F7224">
          <w:pPr>
            <w:pStyle w:val="11"/>
            <w:tabs>
              <w:tab w:val="right" w:leader="dot" w:pos="8296"/>
            </w:tabs>
            <w:rPr>
              <w:rFonts w:ascii="Arial" w:hAnsi="Arial" w:cs="Arial"/>
              <w:noProof/>
              <w:kern w:val="2"/>
              <w:sz w:val="24"/>
              <w:szCs w:val="24"/>
            </w:rPr>
          </w:pPr>
          <w:hyperlink w:anchor="_Toc88345859" w:history="1">
            <w:r w:rsidR="00DC6BE6" w:rsidRPr="00F77DF6">
              <w:rPr>
                <w:rStyle w:val="a8"/>
                <w:rFonts w:ascii="Arial" w:eastAsia="等线" w:hAnsi="Arial" w:cs="Arial"/>
                <w:noProof/>
                <w:sz w:val="24"/>
                <w:szCs w:val="24"/>
              </w:rPr>
              <w:t xml:space="preserve">Supplementary Table </w:t>
            </w:r>
            <w:r w:rsidR="00DC6BE6" w:rsidRPr="00F77DF6">
              <w:rPr>
                <w:rStyle w:val="a8"/>
                <w:rFonts w:ascii="Arial" w:eastAsia="等线" w:hAnsi="Arial" w:cs="Arial"/>
                <w:noProof/>
                <w:sz w:val="24"/>
                <w:szCs w:val="24"/>
              </w:rPr>
              <w:t>6</w:t>
            </w:r>
            <w:r w:rsidR="00DC6BE6" w:rsidRPr="00F77DF6">
              <w:rPr>
                <w:rStyle w:val="a8"/>
                <w:rFonts w:ascii="Arial" w:eastAsia="等线" w:hAnsi="Arial" w:cs="Arial"/>
                <w:noProof/>
                <w:sz w:val="24"/>
                <w:szCs w:val="24"/>
              </w:rPr>
              <w:t>. Variants of uncertain significance in breast cancer susceptibility genes detected in mixed DNA samples (S10-S20) by 550-panel sequencing.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88345859 \h </w:instrTex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>9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B335213" w14:textId="47383A52" w:rsidR="00DC6BE6" w:rsidRPr="00F77DF6" w:rsidRDefault="006F7224">
          <w:pPr>
            <w:pStyle w:val="11"/>
            <w:tabs>
              <w:tab w:val="right" w:leader="dot" w:pos="8296"/>
            </w:tabs>
            <w:rPr>
              <w:rFonts w:ascii="Arial" w:hAnsi="Arial" w:cs="Arial"/>
              <w:noProof/>
              <w:kern w:val="2"/>
              <w:sz w:val="24"/>
              <w:szCs w:val="24"/>
            </w:rPr>
          </w:pPr>
          <w:hyperlink w:anchor="_Toc88345860" w:history="1">
            <w:r w:rsidR="00DC6BE6" w:rsidRPr="00F77DF6">
              <w:rPr>
                <w:rStyle w:val="a8"/>
                <w:rFonts w:ascii="Arial" w:eastAsia="等线" w:hAnsi="Arial" w:cs="Arial"/>
                <w:noProof/>
                <w:sz w:val="24"/>
                <w:szCs w:val="24"/>
              </w:rPr>
              <w:t>Supplementary Table 7. Variant carriers identified by site-specific Sanger sequencing in mixed DNA samples (S10 and S20).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88345860 \h </w:instrTex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t>10</w:t>
            </w:r>
            <w:r w:rsidR="00DC6BE6" w:rsidRPr="00F77DF6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57397A7" w14:textId="3186FF99" w:rsidR="008F78EF" w:rsidRPr="00F77DF6" w:rsidRDefault="008F78EF" w:rsidP="008F78EF">
          <w:pPr>
            <w:adjustRightInd w:val="0"/>
            <w:snapToGrid w:val="0"/>
            <w:spacing w:line="480" w:lineRule="auto"/>
            <w:rPr>
              <w:rFonts w:ascii="Arial" w:hAnsi="Arial" w:cs="Arial"/>
              <w:sz w:val="24"/>
              <w:szCs w:val="24"/>
            </w:rPr>
          </w:pPr>
          <w:r w:rsidRPr="00F77DF6">
            <w:rPr>
              <w:rFonts w:ascii="Arial" w:hAnsi="Arial" w:cs="Arial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428AE43B" w14:textId="6562711D" w:rsidR="008F78EF" w:rsidRPr="00F77DF6" w:rsidRDefault="008F78EF">
      <w:pPr>
        <w:rPr>
          <w:rFonts w:ascii="Arial" w:hAnsi="Arial" w:cs="Arial"/>
          <w:b/>
          <w:sz w:val="24"/>
          <w:szCs w:val="24"/>
        </w:rPr>
        <w:sectPr w:rsidR="008F78EF" w:rsidRPr="00F77DF6" w:rsidSect="008F78E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170C58" w14:textId="72BA3F6C" w:rsidR="00B35D69" w:rsidRPr="00F77DF6" w:rsidRDefault="00A24281" w:rsidP="008F78EF">
      <w:pPr>
        <w:pStyle w:val="1"/>
        <w:rPr>
          <w:rFonts w:ascii="Arial" w:hAnsi="Arial" w:cs="Arial"/>
        </w:rPr>
      </w:pPr>
      <w:bookmarkStart w:id="1" w:name="_Toc88345854"/>
      <w:r w:rsidRPr="00F77DF6">
        <w:rPr>
          <w:rFonts w:ascii="Arial" w:hAnsi="Arial" w:cs="Arial"/>
        </w:rPr>
        <w:lastRenderedPageBreak/>
        <w:t>Supplementary Table 1</w:t>
      </w:r>
      <w:r w:rsidR="00B35D69" w:rsidRPr="00F77DF6">
        <w:rPr>
          <w:rFonts w:ascii="Arial" w:hAnsi="Arial" w:cs="Arial"/>
        </w:rPr>
        <w:t xml:space="preserve">. </w:t>
      </w:r>
      <w:r w:rsidR="00F62B9A" w:rsidRPr="00F77DF6">
        <w:rPr>
          <w:rFonts w:ascii="Arial" w:hAnsi="Arial" w:cs="Arial"/>
        </w:rPr>
        <w:t xml:space="preserve">The detailed </w:t>
      </w:r>
      <w:r w:rsidR="00B35D69" w:rsidRPr="00F77DF6">
        <w:rPr>
          <w:rFonts w:ascii="Arial" w:hAnsi="Arial" w:cs="Arial"/>
        </w:rPr>
        <w:t xml:space="preserve">information of the fifty </w:t>
      </w:r>
      <w:r w:rsidR="00416BC7" w:rsidRPr="00F77DF6">
        <w:rPr>
          <w:rFonts w:ascii="Arial" w:hAnsi="Arial" w:cs="Arial"/>
        </w:rPr>
        <w:t>patients in the establish set.</w:t>
      </w:r>
      <w:bookmarkEnd w:id="1"/>
    </w:p>
    <w:tbl>
      <w:tblPr>
        <w:tblW w:w="14289" w:type="dxa"/>
        <w:tblLayout w:type="fixed"/>
        <w:tblLook w:val="04A0" w:firstRow="1" w:lastRow="0" w:firstColumn="1" w:lastColumn="0" w:noHBand="0" w:noVBand="1"/>
      </w:tblPr>
      <w:tblGrid>
        <w:gridCol w:w="1077"/>
        <w:gridCol w:w="709"/>
        <w:gridCol w:w="993"/>
        <w:gridCol w:w="1020"/>
        <w:gridCol w:w="1134"/>
        <w:gridCol w:w="1361"/>
        <w:gridCol w:w="1304"/>
        <w:gridCol w:w="1191"/>
        <w:gridCol w:w="1531"/>
        <w:gridCol w:w="709"/>
        <w:gridCol w:w="1134"/>
        <w:gridCol w:w="1134"/>
        <w:gridCol w:w="992"/>
      </w:tblGrid>
      <w:tr w:rsidR="00F77DF6" w:rsidRPr="00F77DF6" w14:paraId="1CD34C91" w14:textId="77777777" w:rsidTr="00F77DF6">
        <w:trPr>
          <w:trHeight w:val="278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0297F" w14:textId="7023D4B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  <w:b/>
              </w:rPr>
              <w:t>Case 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C3D4" w14:textId="607574E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7BED" w14:textId="7BCACAE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3F9C1" w14:textId="55D1F74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  <w:b/>
              </w:rPr>
              <w:t>Ethn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145F8" w14:textId="09AB744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  <w:b/>
              </w:rPr>
              <w:t>Tumor locatio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014D" w14:textId="172A119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  <w:b/>
              </w:rPr>
              <w:t>Family history of BCOC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CC861" w14:textId="01856CF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  <w:b/>
              </w:rPr>
              <w:t>Tumor size, c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0102B" w14:textId="07A88E0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  <w:b/>
              </w:rPr>
              <w:t>TNM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EB15A" w14:textId="5708F39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  <w:b/>
              </w:rPr>
              <w:t>Histolog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4725" w14:textId="749854C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  <w:b/>
              </w:rPr>
              <w:t>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244B" w14:textId="5E27FA1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  <w:b/>
              </w:rPr>
              <w:t>P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2086" w14:textId="03855E3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  <w:b/>
              </w:rPr>
              <w:t>HER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6EE6" w14:textId="7DCFEC8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  <w:b/>
              </w:rPr>
              <w:t>TNBC</w:t>
            </w:r>
          </w:p>
        </w:tc>
      </w:tr>
      <w:tr w:rsidR="00F77DF6" w:rsidRPr="00F77DF6" w14:paraId="12EE5650" w14:textId="77777777" w:rsidTr="00F77DF6">
        <w:trPr>
          <w:trHeight w:val="278"/>
        </w:trPr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B6A1" w14:textId="749DC50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26B6" w14:textId="680365A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075C" w14:textId="33042C1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15FC" w14:textId="3212C80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3BE9" w14:textId="64A7C34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51E7" w14:textId="714970A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94B" w14:textId="58356F9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.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54C9" w14:textId="35971B6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1N0M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EC42B" w14:textId="4A5C710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991A" w14:textId="14DA4EC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84D7" w14:textId="128999C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F276" w14:textId="2D3AAAA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8836" w14:textId="3F5DEAC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52FA2E24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CB55" w14:textId="5587083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3A5F" w14:textId="0518C64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14B8" w14:textId="654CBF4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B841" w14:textId="07908EC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4E2F" w14:textId="68AC985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403C" w14:textId="3CDBE66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0B80" w14:textId="0B291E2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EED7" w14:textId="51AB0B4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is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243E" w14:textId="7C6668A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DC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7091" w14:textId="6116A97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48F0" w14:textId="7F37869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E5FE" w14:textId="0514858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3411" w14:textId="655D754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686E5E7D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BEB0" w14:textId="7492260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423F" w14:textId="382D85B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62B3" w14:textId="61723FF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3184" w14:textId="4D78AF1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492D" w14:textId="7C503ED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3456" w14:textId="2B6E611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C426" w14:textId="578B2FE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B7DA" w14:textId="1A42F5A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4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D626" w14:textId="6DE3FD6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FC10" w14:textId="27AFE4A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1CB" w14:textId="537D8F4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4CBC" w14:textId="4E2A7A6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A908" w14:textId="018985A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</w:tr>
      <w:tr w:rsidR="00F77DF6" w:rsidRPr="00F77DF6" w14:paraId="1B16AB46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90F0" w14:textId="609956A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2839" w14:textId="45A6434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CECD" w14:textId="55665FC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5BE0" w14:textId="4AFE095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6C34" w14:textId="5B6EDFA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D9D7" w14:textId="7EE35CA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C382" w14:textId="60F800A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00C1" w14:textId="3E00918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84EB" w14:textId="43E447A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E49A" w14:textId="60A232C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B57F" w14:textId="2F09760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2E7" w14:textId="6DBBFBA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42A0" w14:textId="273E334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7336A525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1B6D" w14:textId="5B00E8A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2B8C" w14:textId="444DA60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5294" w14:textId="7BB574B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E4DC" w14:textId="1CBB1E2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B7BF" w14:textId="61A72C5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DC8C" w14:textId="17A6D2A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CF9D" w14:textId="776B338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766E" w14:textId="4039E27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9C7F" w14:textId="4611DC0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1CE0" w14:textId="636B194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78B9" w14:textId="23DB9C7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FF4A" w14:textId="0881C31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888F" w14:textId="66294BA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41E26DBE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F801" w14:textId="51E090E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DC0" w14:textId="1B1DB21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A237" w14:textId="48A7BAD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EE4C" w14:textId="480C74D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BD0A" w14:textId="6109FBE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03E5" w14:textId="5349CD7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4B2D" w14:textId="453DDE3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AECC" w14:textId="5F014AA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is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4A6E" w14:textId="629DD59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apilla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C3D2" w14:textId="366C09C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FE7E" w14:textId="6DD5716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123F" w14:textId="4136F8C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D912" w14:textId="292B988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7114AEBE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DEFE" w14:textId="601FFA3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9BF3" w14:textId="52D845B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A5C6" w14:textId="461FF76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775F" w14:textId="11C7F8C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3434" w14:textId="0A6624C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8DAD" w14:textId="598B6B5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F712" w14:textId="00E67FE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437C" w14:textId="08DFC5F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1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9F32" w14:textId="77C50CD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ACA3" w14:textId="4F017FE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B2B8" w14:textId="0D7D68F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1DF3" w14:textId="4B57F01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DCB4" w14:textId="782E504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2E2F6718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4166" w14:textId="3120FD6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E2E2" w14:textId="429BB4B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E99F" w14:textId="083016A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335C" w14:textId="6703B06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058D" w14:textId="100BA18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B463" w14:textId="3E6B760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FC5A" w14:textId="38DC2CA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DFFD" w14:textId="30D8AE6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001D" w14:textId="7560F99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B7D7" w14:textId="776CB70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7F29" w14:textId="779BB47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0961" w14:textId="1B61CE8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C501" w14:textId="31A4BCC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1DF9252A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7C25" w14:textId="260A7F3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9FBC" w14:textId="062BB68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D8B9" w14:textId="54C7396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FA7C" w14:textId="5DF7457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599C" w14:textId="35671C3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AB8A" w14:textId="0919705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75F8" w14:textId="3FD06AF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84B6" w14:textId="50213B3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D7A7" w14:textId="308386B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025A" w14:textId="24C874F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EE10" w14:textId="547B85F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E4EE" w14:textId="50D3E70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7347" w14:textId="41FD99D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5715008A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4FFD" w14:textId="59850FF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8DAD" w14:textId="0205524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0DDA" w14:textId="3B3EF4A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1C2B" w14:textId="163D64F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6B65" w14:textId="23AE62F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F05C" w14:textId="6181921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DE33" w14:textId="76B2823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3021" w14:textId="2278042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5BC4" w14:textId="6C6DAB6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4784" w14:textId="3FFE760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7196" w14:textId="279EB97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7125" w14:textId="5984FD1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5043" w14:textId="32A1EC9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0A8D8FD2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7AF3" w14:textId="1D6122B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A1F4" w14:textId="3E6A469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FA23" w14:textId="7871BA2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EB28" w14:textId="7C8072F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1A3A" w14:textId="70D5D24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DB7E" w14:textId="009D422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200" w14:textId="24D10AE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A995" w14:textId="0C8FAFA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057E" w14:textId="42853E6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79B8" w14:textId="71ADEB6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5159" w14:textId="3426069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A471" w14:textId="45481DE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461C" w14:textId="45631CF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</w:tr>
      <w:tr w:rsidR="00F77DF6" w:rsidRPr="00F77DF6" w14:paraId="5F78148E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EE6B" w14:textId="3195E41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20AB" w14:textId="06F1500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F087" w14:textId="728DD5B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428E" w14:textId="0B1408F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EBC5" w14:textId="69261A9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C885" w14:textId="6DB452C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7BFE" w14:textId="1D195CA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ABC6" w14:textId="2B8A89E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668B" w14:textId="33C07E6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7F02" w14:textId="3EFE851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2C6C" w14:textId="6D08ACA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E3A8" w14:textId="5A5E5A4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7540" w14:textId="16BB4E4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596C1A49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C183" w14:textId="3372A9A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7536" w14:textId="1FED096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826B" w14:textId="04AB918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08A1" w14:textId="6A057B0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E672" w14:textId="2037952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9B13" w14:textId="45F4981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04E4" w14:textId="5609BA5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6244" w14:textId="5683FC7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36E3" w14:textId="06213F8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9077" w14:textId="3D43D9B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DCD4" w14:textId="793FFDC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8251" w14:textId="0617E8F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13FA" w14:textId="5D84D4A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14FD3F2B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E06C" w14:textId="5983FB3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8A6A" w14:textId="791BCD3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607" w14:textId="41E5FB0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2524" w14:textId="66C6CFE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8B33" w14:textId="6E2666D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1B6B" w14:textId="43BFBE0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887F" w14:textId="0D391D6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6BEA" w14:textId="2703420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EB2F" w14:textId="68303E3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F2E8" w14:textId="2CA1DC6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94B6" w14:textId="498BE2B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C948" w14:textId="0C2D8A4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ADB9" w14:textId="2B25AF6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15B0550F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79CA" w14:textId="5F207F0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0E61" w14:textId="76A5894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6A77" w14:textId="142E1C4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3F27" w14:textId="0C2B408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B8E6" w14:textId="44D1F66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219B" w14:textId="67C3B04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E6CF" w14:textId="4BDA7A1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998C" w14:textId="54B4580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X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4916" w14:textId="4B7BC2B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5D90" w14:textId="2FA6B88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1EA7" w14:textId="2773659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AF21" w14:textId="1DDC75C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633F" w14:textId="21E2C5B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4230AF18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31B4" w14:textId="382185D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A88C" w14:textId="4237F53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DABF" w14:textId="566A9A2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D410" w14:textId="1DFE444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3B42" w14:textId="70FE9AE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3DD3" w14:textId="34B2747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A23E" w14:textId="3099981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EF28" w14:textId="34DDC8F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1M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02AC" w14:textId="545D42D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81B7" w14:textId="65A6048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F517" w14:textId="15B24AD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4242" w14:textId="75C08DE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9BB7" w14:textId="5E9D750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4416A3A8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E84" w14:textId="6F67935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65D8" w14:textId="4866B5D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EBC8" w14:textId="7FAF8DC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291A" w14:textId="6BD8BC0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B54B" w14:textId="7380088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D8FB" w14:textId="39103BB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141C" w14:textId="45E6C8D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6AD6" w14:textId="446AD71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3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3416" w14:textId="73ED519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668A" w14:textId="625CDF7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8AF6" w14:textId="1ACF1F4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B624" w14:textId="0245CC0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5473" w14:textId="543BDE1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33BAA4FF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3D46" w14:textId="3D324F8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A6DC" w14:textId="20EFEAD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0623" w14:textId="3F5C03E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39BD" w14:textId="577D860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FD5F" w14:textId="7F990F2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0D23" w14:textId="3730829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D993" w14:textId="413050A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986C" w14:textId="13C1F6E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3N2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36D1" w14:textId="69113C8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2DAA" w14:textId="48EB1FF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C913" w14:textId="7CAEC98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8A2F" w14:textId="764216A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1454" w14:textId="4AD8E23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69C85E62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8BBC" w14:textId="353DB9E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9FCF" w14:textId="65219C1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B358" w14:textId="04706B3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2D95" w14:textId="6E6F8A2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754A" w14:textId="1629F32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484A" w14:textId="5640CD2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FF66" w14:textId="4FD6278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AE97" w14:textId="6354341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1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C1C6" w14:textId="5B03130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BC16" w14:textId="3E87696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5AC1" w14:textId="7BDEE86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71E1" w14:textId="1A5008B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C7C9" w14:textId="267018E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0B195484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8DC6" w14:textId="3180587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C092" w14:textId="3A59429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5A22" w14:textId="291C05B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B3EC" w14:textId="248D597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6250" w14:textId="4C848B8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8163" w14:textId="12A1C11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8324" w14:textId="4A5FDBE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BD31" w14:textId="140D08C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is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79C7" w14:textId="28C419E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apilla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D4B9" w14:textId="7A80F1F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8178" w14:textId="282363E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9E46" w14:textId="2BBADDF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E0C9" w14:textId="31564B7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32E29759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BFF3" w14:textId="6F1F263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AC23" w14:textId="44623F5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92E9" w14:textId="13BBD55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A01B" w14:textId="0B0B163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ECC5" w14:textId="01F42A0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2DEA" w14:textId="75D0DAC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36A9" w14:textId="3D1AD1D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C443" w14:textId="66117AC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1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A412" w14:textId="77DE3BE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3A7E" w14:textId="4A4EA32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F33A" w14:textId="550F2FB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D0DC" w14:textId="1C37AB0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6B21" w14:textId="4B2DE64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33730017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A5C1" w14:textId="3C1579C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D05" w14:textId="4419A81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55D6" w14:textId="03F4AE0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D798" w14:textId="0D52562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CEC9" w14:textId="0EC6597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FCCB" w14:textId="4F109D4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B052" w14:textId="05844BC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F295" w14:textId="139CFA4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89DB" w14:textId="5DF1B34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3233" w14:textId="1397558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7723" w14:textId="674A5EE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64CA" w14:textId="4D4BD4F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6296" w14:textId="68E5A05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00287A11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76B3" w14:textId="6E1ECDB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8B52" w14:textId="10F5A2A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778B" w14:textId="03A8F52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F685" w14:textId="1D09D9B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433B" w14:textId="59F81AC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EC19" w14:textId="2C991D8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7BA" w14:textId="2AC46DA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32F3" w14:textId="7495860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EBE4" w14:textId="516499D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Mucinous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48BB" w14:textId="6E7D421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E71B" w14:textId="492013A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C0FD" w14:textId="5B7B41D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7D02" w14:textId="1559716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05896B7C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9C1A" w14:textId="3436E8E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lastRenderedPageBreak/>
              <w:t>Case_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759F" w14:textId="20241B7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4F57" w14:textId="125F463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C31A" w14:textId="65868C9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9815" w14:textId="542B1C3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3D17" w14:textId="47CBC09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5E91" w14:textId="3AC5DBC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7E5" w14:textId="42ADB67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is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4BC4" w14:textId="129346A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DC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9027" w14:textId="1ED7C0E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F858" w14:textId="46B3A51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0915" w14:textId="253D791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3E8C" w14:textId="18D3C5A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7663714D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71CC" w14:textId="5D48865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7068" w14:textId="17AD65A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22B2" w14:textId="7D08AFF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C321" w14:textId="2CF5457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B93C" w14:textId="5816306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EA04" w14:textId="66CE848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96A3" w14:textId="034D0DC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B65F" w14:textId="78E2A12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is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9148" w14:textId="3527D1D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DC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151B" w14:textId="1E6C0C3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884C" w14:textId="382EC68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9D22" w14:textId="3BA8659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ECCE" w14:textId="2F2E5E4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5777BDF6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44B3" w14:textId="4CCF307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71BB" w14:textId="0FC049A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B939" w14:textId="3DFE7CA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9295" w14:textId="20D00CD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0D8E" w14:textId="23AF3D6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FFF6" w14:textId="0C7A5AA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787B" w14:textId="02AA8C8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C0AE" w14:textId="3C6494A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CB76" w14:textId="3E31363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9D50" w14:textId="5FA24D8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0F8F" w14:textId="429C61B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A06A" w14:textId="252D1B8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D693" w14:textId="789F8D3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3026E079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F1B9" w14:textId="1A2D513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3AF1" w14:textId="0D60793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2FC1" w14:textId="1616F1A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D0DD" w14:textId="3487BB8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6849" w14:textId="649013B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5C43" w14:textId="0966159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4277" w14:textId="784EADD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BE0E" w14:textId="5EDC42A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is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965B" w14:textId="7CD5463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DC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C500" w14:textId="4E8571C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6764" w14:textId="367E57A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51BA" w14:textId="039D858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23B6" w14:textId="156EDD6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4617995E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BC5A" w14:textId="7C09B6E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A022" w14:textId="4ADCF96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3795" w14:textId="482EA37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12F1" w14:textId="2F62799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69C9" w14:textId="0EEEC5A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33BD" w14:textId="1756688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ACD4" w14:textId="6687B09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32AF" w14:textId="41A1589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1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FC05" w14:textId="3019A3B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2C2E" w14:textId="24E90EC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BAEE" w14:textId="30A7985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E43F" w14:textId="1CBEB2D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3009" w14:textId="7F35958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3337A111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8413" w14:textId="04658BC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90CA" w14:textId="0150DB4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5E97" w14:textId="7D9D15D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8C17" w14:textId="167FE7D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21E7" w14:textId="768431E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62B3" w14:textId="595AE6A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751" w14:textId="5215F89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C38B" w14:textId="7413280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1N2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54CF" w14:textId="504EDE0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287" w14:textId="4305341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EF27" w14:textId="097A696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8827" w14:textId="49096E6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356E" w14:textId="67B94A4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4A29C2F9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F7DB" w14:textId="74D90A7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4188" w14:textId="259B35A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E85B" w14:textId="52790B1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BEE7" w14:textId="111F408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8792" w14:textId="0324C22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Bilater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DC36" w14:textId="122BC57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B3F2" w14:textId="7D0FE0C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2AD3" w14:textId="6331AFF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620E" w14:textId="6CC3116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apilla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A74F" w14:textId="2CA3C61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668D" w14:textId="617260F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1BCB" w14:textId="1925AF5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1C3B" w14:textId="5A461CC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</w:tr>
      <w:tr w:rsidR="00F77DF6" w:rsidRPr="00F77DF6" w14:paraId="4044451E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C736" w14:textId="446964A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46CC" w14:textId="5ABEC8E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D454" w14:textId="664668B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7AA6" w14:textId="60F532C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0DDD" w14:textId="4493FBF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D623" w14:textId="6E881D1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EA68" w14:textId="731D58B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94FD" w14:textId="373AA81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CA44" w14:textId="53992FD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7565" w14:textId="13D67E2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621C" w14:textId="7D88FC0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8B69" w14:textId="26B4BA6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20AC" w14:textId="3CA7F8F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7DA5155D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CE0B" w14:textId="268FB11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6233" w14:textId="2D89079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0F14" w14:textId="33A7C18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2FDB" w14:textId="1CDE5AC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CA3D" w14:textId="313ED79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4C4A" w14:textId="32BA250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B3AF" w14:textId="5A206F2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23A2" w14:textId="418AC2E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is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5E843" w14:textId="37F1AA6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DC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B66C" w14:textId="4384F7A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2C65" w14:textId="2A85921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EC64" w14:textId="718BBA3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A007" w14:textId="08F2D7D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46D96F16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83E6" w14:textId="2C060EF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DDD5" w14:textId="629FE61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EE99" w14:textId="0F1DEE3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4298" w14:textId="2D1F430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80FB" w14:textId="12DAFD9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0D20" w14:textId="1235519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6CB4" w14:textId="3F8BC74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F454" w14:textId="6404362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1N2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3B6C" w14:textId="02D7B15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Occult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2A89" w14:textId="5582FCF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9273" w14:textId="3E4DFF1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26F7" w14:textId="11EC7FE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7579" w14:textId="683F038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</w:tr>
      <w:tr w:rsidR="00F77DF6" w:rsidRPr="00F77DF6" w14:paraId="59875D02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730E" w14:textId="51C909D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B67B" w14:textId="2BC0705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50B8" w14:textId="715A11C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79FD" w14:textId="7E67079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9BE7" w14:textId="68D6BE1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C137" w14:textId="1CD8135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1BB8" w14:textId="12E26D0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3949" w14:textId="3DC39CA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is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BAB4" w14:textId="4B33254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C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7E62" w14:textId="64679C4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5FC6" w14:textId="0719CA1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1788" w14:textId="3355500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85C2" w14:textId="069206E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66E4E97A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35F8" w14:textId="21EAE58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0FBB" w14:textId="397558D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7252" w14:textId="30C0BA9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7127" w14:textId="672B454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DC4E" w14:textId="3F0E091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6EFC" w14:textId="187E0C5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7A6F" w14:textId="1CA8882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D9B4" w14:textId="1DD8DB1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1N2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73F9" w14:textId="1CC0FF1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9F03" w14:textId="349EA06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2103" w14:textId="0C3F61E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51A5" w14:textId="3069021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13D1" w14:textId="69EE24D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7916154E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1303" w14:textId="081838E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19DA" w14:textId="2CA4D89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B024" w14:textId="36A4922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16CA" w14:textId="2992D8D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28AF" w14:textId="7B6528D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B198" w14:textId="3108A84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DCE6" w14:textId="2F8D35C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44BD" w14:textId="0735B8E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A533" w14:textId="729B2E8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D0B0" w14:textId="6A52530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DB77" w14:textId="165FACD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0A84" w14:textId="26F5CFE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6331" w14:textId="16C5864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344B42DE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D1DA" w14:textId="2B088AF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527D" w14:textId="73B7F24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6B62" w14:textId="23C3380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96FA" w14:textId="66563FD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9869" w14:textId="2F2BDDC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D8B4" w14:textId="3AD45B8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1BBA" w14:textId="6082433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7A1A" w14:textId="2772908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C6CE" w14:textId="600BA88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EE84" w14:textId="2BAD105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2B33" w14:textId="226000F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1714" w14:textId="2DECD0D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FBB0" w14:textId="3FB2514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</w:tr>
      <w:tr w:rsidR="00F77DF6" w:rsidRPr="00F77DF6" w14:paraId="6F8951DA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569E" w14:textId="0CDE371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3E5" w14:textId="2837E57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6062" w14:textId="58D5149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16C" w14:textId="3C47BE8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5390" w14:textId="446A3E0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814C" w14:textId="7324A28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0D1D" w14:textId="47C93A1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D678" w14:textId="0D691DB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1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E0E5" w14:textId="46AB063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97A1" w14:textId="42CBF00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D3C0" w14:textId="6A8B213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6BE8" w14:textId="782E4A1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6033" w14:textId="1A3C462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76A9A003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6F63" w14:textId="1FDCC2D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EDC1" w14:textId="774BCBD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C5DA" w14:textId="1BD9BFE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13A3" w14:textId="0ACC070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2D14" w14:textId="69A1F12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4270" w14:textId="31F91F5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AB5D" w14:textId="03605CA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DF1C" w14:textId="6D39A2F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C2DB" w14:textId="05FDFFE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438" w14:textId="06993E6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CA63" w14:textId="440438A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FCFA" w14:textId="6391277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C176" w14:textId="107F61D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</w:tr>
      <w:tr w:rsidR="00F77DF6" w:rsidRPr="00F77DF6" w14:paraId="09FAC059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51AB" w14:textId="58CE086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ED09" w14:textId="144778E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291" w14:textId="5E93E8E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032A" w14:textId="0C6858A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4ED4" w14:textId="5BDB2AA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FC6C" w14:textId="51654C8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9A2A" w14:textId="63FB4FC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42C7" w14:textId="3BA6EF5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760F" w14:textId="1E5A78C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C082" w14:textId="0CCAFFE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0A81" w14:textId="2B6ABEB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B114" w14:textId="04A78FA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51A4" w14:textId="0E06941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22013EFF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17F0" w14:textId="0EE17EB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1135" w14:textId="040F846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C884" w14:textId="479C613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3482" w14:textId="3D2CB9D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6725" w14:textId="35FAE8F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E376" w14:textId="2CCBCF1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0AB8" w14:textId="7DDED48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0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216B" w14:textId="75C83FD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is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AABE" w14:textId="79B0BDA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DC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C0FD" w14:textId="3832ABE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8FD0" w14:textId="279759E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F99B" w14:textId="66702C7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5706" w14:textId="7F3D266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52D52256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01B0" w14:textId="46A0D69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BEDC" w14:textId="316B4AF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FCEE" w14:textId="00F1AC7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E571" w14:textId="18A2121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F59E" w14:textId="33319B6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98E0" w14:textId="252EF61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8120" w14:textId="4A08DE2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6180" w14:textId="146B51C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D27A" w14:textId="714C55C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Micropapillary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19CF" w14:textId="71837AB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D76B" w14:textId="15D0A0C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E6B5" w14:textId="50E6612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887E" w14:textId="08FD7B7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084C6191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6401" w14:textId="6B33BAF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4237" w14:textId="21DE392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3F9B" w14:textId="70A3ACD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C817" w14:textId="5FAF81E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0FB1" w14:textId="7A7178C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E460" w14:textId="243B9B7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0002" w14:textId="1B2E987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0AFF" w14:textId="7F9ECBA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1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5C10" w14:textId="7462A40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89F0" w14:textId="1B49AF3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A9F6" w14:textId="10150E8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F9E3" w14:textId="0DC3F11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6A28" w14:textId="1066702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489614A3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39D6" w14:textId="0C62E75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B4F6" w14:textId="0D1A916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22A1" w14:textId="296476B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2520" w14:textId="53ED76D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FDAB" w14:textId="5E29786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6B7" w14:textId="326499D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99CD" w14:textId="379D301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ED3F" w14:textId="55FC67C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1N1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E3AF" w14:textId="7354FD2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3DF7" w14:textId="74861E9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F4EC" w14:textId="2D2A969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EF2C" w14:textId="1BA2861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164C" w14:textId="5FDD2B7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6AE37538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DDCE" w14:textId="0284303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F3D0" w14:textId="5A8C1F9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5372" w14:textId="53A706C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10F0" w14:textId="7830A1B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7677" w14:textId="3BE6AC8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A4AC" w14:textId="1977B9A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42DD" w14:textId="779F96A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4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CCD0" w14:textId="3F2D72F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ACAE" w14:textId="25600E0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DC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07B4" w14:textId="37BEC2B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4A72" w14:textId="5A58AC1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F13F" w14:textId="1D7FE02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E511" w14:textId="69F09E0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5AC9A38B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8667" w14:textId="6F32015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E31B" w14:textId="71B94F7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336F" w14:textId="37927F8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251C" w14:textId="614E4E5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5958" w14:textId="4892A6E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6B53" w14:textId="05D76B4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0746" w14:textId="5C3C622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1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E424" w14:textId="5967C7F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1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3C78" w14:textId="273E76B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1F81" w14:textId="6F15781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7D51" w14:textId="118B181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6403" w14:textId="0F3D12C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D442" w14:textId="399F689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</w:tr>
      <w:tr w:rsidR="00F77DF6" w:rsidRPr="00F77DF6" w14:paraId="1CC87499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EB25" w14:textId="562DE2C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BAC5" w14:textId="0AFA51B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C041" w14:textId="2FD0A36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494B" w14:textId="46ECD2D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8741" w14:textId="722AD41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AD9D" w14:textId="6AE81E4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5A8C" w14:textId="07B6631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5FBC" w14:textId="4534D7C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X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E14F" w14:textId="7B50328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95F3" w14:textId="0EE1A1E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6ACF" w14:textId="7E9170B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77BE" w14:textId="73CEF2D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871E" w14:textId="527AAFF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1CAAC4C6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76AA" w14:textId="37D3476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53E9" w14:textId="59DB1E7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1106" w14:textId="692647E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E4EE" w14:textId="5BD107D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3874" w14:textId="2926A2C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AA9C" w14:textId="1656AE35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EECD" w14:textId="5B31D8D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F6ED" w14:textId="6000A15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3N0M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8CDA" w14:textId="2D3FF12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D4BD" w14:textId="56111ED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2D0D" w14:textId="25B1E9E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361F" w14:textId="37A8A5F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1A68" w14:textId="0F3D67DA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Yes</w:t>
            </w:r>
          </w:p>
        </w:tc>
      </w:tr>
      <w:tr w:rsidR="00F77DF6" w:rsidRPr="00F77DF6" w14:paraId="0A1C728A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D5D0" w14:textId="30BE787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4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3DA4" w14:textId="1A20E239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9572" w14:textId="0484F3E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FA3A" w14:textId="00674006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454F" w14:textId="40F53E7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Right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B10E" w14:textId="010A4C5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3942" w14:textId="018D5F8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2.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6449" w14:textId="736C9FE1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2N1M0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6BCE9FDD" w14:textId="5BC19FA0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E6AF" w14:textId="0E0DEAB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12F" w14:textId="7918240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FA6B" w14:textId="27DB9E8E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CC9C" w14:textId="5772DE4C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  <w:tr w:rsidR="00F77DF6" w:rsidRPr="00F77DF6" w14:paraId="465E0D69" w14:textId="77777777" w:rsidTr="00F77DF6">
        <w:trPr>
          <w:trHeight w:val="278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C3B5" w14:textId="0F45F27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Case_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DD9E2" w14:textId="52966AB3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CA73D" w14:textId="59AB279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8BDD4" w14:textId="1A1C4F44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52B8" w14:textId="31C93A5D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Left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D3B7A" w14:textId="59C2E39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FA0F7" w14:textId="757137E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2846" w14:textId="0E970292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T1N0M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63344" w14:textId="07F50CA7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IDC-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1212" w14:textId="319F18D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1421" w14:textId="00B7980F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1CCB" w14:textId="2CABE378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e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5350" w14:textId="4A44D18B" w:rsidR="00C00382" w:rsidRPr="00F77DF6" w:rsidRDefault="00C00382" w:rsidP="00F77DF6">
            <w:pPr>
              <w:widowControl/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hAnsi="Arial" w:cs="Arial"/>
              </w:rPr>
              <w:t>No</w:t>
            </w:r>
          </w:p>
        </w:tc>
      </w:tr>
    </w:tbl>
    <w:p w14:paraId="5390CF82" w14:textId="77777777" w:rsidR="008F78EF" w:rsidRPr="00F77DF6" w:rsidRDefault="00742D88">
      <w:pPr>
        <w:rPr>
          <w:rFonts w:ascii="Arial" w:hAnsi="Arial" w:cs="Arial"/>
          <w:kern w:val="0"/>
          <w:sz w:val="24"/>
          <w:szCs w:val="24"/>
        </w:rPr>
        <w:sectPr w:rsidR="008F78EF" w:rsidRPr="00F77DF6" w:rsidSect="00B35D6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77DF6">
        <w:rPr>
          <w:rFonts w:ascii="Arial" w:hAnsi="Arial" w:cs="Arial"/>
          <w:kern w:val="0"/>
          <w:sz w:val="24"/>
          <w:szCs w:val="24"/>
        </w:rPr>
        <w:lastRenderedPageBreak/>
        <w:t xml:space="preserve">BCOC, breast cancer and ovarian cancer; </w:t>
      </w:r>
      <w:r w:rsidR="00416BC7" w:rsidRPr="00F77DF6">
        <w:rPr>
          <w:rFonts w:ascii="Arial" w:hAnsi="Arial" w:cs="Arial"/>
          <w:kern w:val="0"/>
          <w:sz w:val="24"/>
          <w:szCs w:val="24"/>
        </w:rPr>
        <w:t xml:space="preserve">ER, estrogen receptor; PR, progesterone receptor; TNBC, triple-negative breast cancer; </w:t>
      </w:r>
      <w:r w:rsidR="00A24281" w:rsidRPr="00F77DF6">
        <w:rPr>
          <w:rFonts w:ascii="Arial" w:hAnsi="Arial" w:cs="Arial"/>
          <w:kern w:val="0"/>
          <w:sz w:val="24"/>
          <w:szCs w:val="24"/>
        </w:rPr>
        <w:t xml:space="preserve">IDC, invasive ductal carcinoma; DCIS, ductal carcinoma </w:t>
      </w:r>
      <w:r w:rsidR="00A24281" w:rsidRPr="00F77DF6">
        <w:rPr>
          <w:rFonts w:ascii="Arial" w:hAnsi="Arial" w:cs="Arial"/>
          <w:i/>
          <w:kern w:val="0"/>
          <w:sz w:val="24"/>
          <w:szCs w:val="24"/>
        </w:rPr>
        <w:t>in situ</w:t>
      </w:r>
      <w:r w:rsidR="00A24281" w:rsidRPr="00F77DF6">
        <w:rPr>
          <w:rFonts w:ascii="Arial" w:hAnsi="Arial" w:cs="Arial"/>
          <w:kern w:val="0"/>
          <w:sz w:val="24"/>
          <w:szCs w:val="24"/>
        </w:rPr>
        <w:t xml:space="preserve">; </w:t>
      </w:r>
      <w:r w:rsidR="00416BC7" w:rsidRPr="00F77DF6">
        <w:rPr>
          <w:rFonts w:ascii="Arial" w:hAnsi="Arial" w:cs="Arial"/>
          <w:kern w:val="0"/>
          <w:sz w:val="24"/>
          <w:szCs w:val="24"/>
        </w:rPr>
        <w:t>Pos, positive; Neg, negative; NA, not available.</w:t>
      </w:r>
    </w:p>
    <w:p w14:paraId="16611F88" w14:textId="6AA0367C" w:rsidR="00C00382" w:rsidRPr="00F77DF6" w:rsidRDefault="00C00382" w:rsidP="00F77DF6">
      <w:pPr>
        <w:pStyle w:val="1"/>
        <w:spacing w:line="240" w:lineRule="auto"/>
        <w:rPr>
          <w:rFonts w:ascii="Arial" w:hAnsi="Arial" w:cs="Arial"/>
        </w:rPr>
      </w:pPr>
      <w:bookmarkStart w:id="2" w:name="_Toc88345855"/>
      <w:r w:rsidRPr="00F77DF6">
        <w:rPr>
          <w:rFonts w:ascii="Arial" w:hAnsi="Arial" w:cs="Arial"/>
        </w:rPr>
        <w:lastRenderedPageBreak/>
        <w:t xml:space="preserve">Supplementary Table 2. </w:t>
      </w:r>
      <w:r w:rsidR="004C6B35" w:rsidRPr="00F77DF6">
        <w:rPr>
          <w:rFonts w:ascii="Arial" w:hAnsi="Arial" w:cs="Arial"/>
        </w:rPr>
        <w:t>Individual samples included in each mixed sample</w:t>
      </w:r>
      <w:bookmarkEnd w:id="2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C00382" w:rsidRPr="00F77DF6" w14:paraId="18C441C8" w14:textId="77777777" w:rsidTr="00C00382">
        <w:tc>
          <w:tcPr>
            <w:tcW w:w="4148" w:type="dxa"/>
          </w:tcPr>
          <w:p w14:paraId="6F5C0506" w14:textId="6C8C86D1" w:rsidR="00C00382" w:rsidRPr="00F77DF6" w:rsidRDefault="00C00382" w:rsidP="00C00382">
            <w:pPr>
              <w:rPr>
                <w:rFonts w:ascii="Arial" w:hAnsi="Arial" w:cs="Arial"/>
                <w:b/>
              </w:rPr>
            </w:pPr>
            <w:r w:rsidRPr="00F77DF6">
              <w:rPr>
                <w:rFonts w:ascii="Arial" w:hAnsi="Arial" w:cs="Arial"/>
                <w:b/>
              </w:rPr>
              <w:t>Mixed sample</w:t>
            </w:r>
          </w:p>
        </w:tc>
        <w:tc>
          <w:tcPr>
            <w:tcW w:w="4148" w:type="dxa"/>
          </w:tcPr>
          <w:p w14:paraId="3839B43C" w14:textId="3FD6051E" w:rsidR="00C00382" w:rsidRPr="00F77DF6" w:rsidRDefault="00B02F75" w:rsidP="00C00382">
            <w:pPr>
              <w:rPr>
                <w:rFonts w:ascii="Arial" w:hAnsi="Arial" w:cs="Arial"/>
                <w:b/>
              </w:rPr>
            </w:pPr>
            <w:r w:rsidRPr="00F77DF6">
              <w:rPr>
                <w:rFonts w:ascii="Arial" w:hAnsi="Arial" w:cs="Arial"/>
                <w:b/>
              </w:rPr>
              <w:t>Case ID</w:t>
            </w:r>
          </w:p>
        </w:tc>
      </w:tr>
      <w:tr w:rsidR="00C00382" w:rsidRPr="00F77DF6" w14:paraId="7A646E68" w14:textId="77777777" w:rsidTr="00C00382">
        <w:tc>
          <w:tcPr>
            <w:tcW w:w="4148" w:type="dxa"/>
          </w:tcPr>
          <w:p w14:paraId="3C1C6348" w14:textId="5929511C" w:rsidR="00C00382" w:rsidRPr="00F77DF6" w:rsidRDefault="00C00382" w:rsidP="00C00382">
            <w:pPr>
              <w:rPr>
                <w:rFonts w:ascii="Arial" w:hAnsi="Arial" w:cs="Arial"/>
              </w:rPr>
            </w:pPr>
            <w:r w:rsidRPr="00F77DF6">
              <w:rPr>
                <w:rFonts w:ascii="Arial" w:hAnsi="Arial" w:cs="Arial"/>
              </w:rPr>
              <w:t>R10</w:t>
            </w:r>
          </w:p>
        </w:tc>
        <w:tc>
          <w:tcPr>
            <w:tcW w:w="4148" w:type="dxa"/>
          </w:tcPr>
          <w:p w14:paraId="2819A1E4" w14:textId="110DA32E" w:rsidR="00C00382" w:rsidRPr="00F77DF6" w:rsidRDefault="00B02F75" w:rsidP="00B02F75">
            <w:pPr>
              <w:rPr>
                <w:rFonts w:ascii="Arial" w:hAnsi="Arial" w:cs="Arial"/>
              </w:rPr>
            </w:pPr>
            <w:r w:rsidRPr="00F77DF6">
              <w:rPr>
                <w:rFonts w:ascii="Arial" w:hAnsi="Arial" w:cs="Arial"/>
              </w:rPr>
              <w:t>Case_1~ Case_</w:t>
            </w:r>
            <w:r w:rsidR="00C00382" w:rsidRPr="00F77DF6">
              <w:rPr>
                <w:rFonts w:ascii="Arial" w:hAnsi="Arial" w:cs="Arial"/>
              </w:rPr>
              <w:t>10</w:t>
            </w:r>
          </w:p>
        </w:tc>
      </w:tr>
      <w:tr w:rsidR="00C00382" w:rsidRPr="00F77DF6" w14:paraId="53C8B7C6" w14:textId="77777777" w:rsidTr="00C00382">
        <w:tc>
          <w:tcPr>
            <w:tcW w:w="4148" w:type="dxa"/>
          </w:tcPr>
          <w:p w14:paraId="79EC9007" w14:textId="26202D8E" w:rsidR="00C00382" w:rsidRPr="00F77DF6" w:rsidRDefault="00C00382" w:rsidP="00C00382">
            <w:pPr>
              <w:rPr>
                <w:rFonts w:ascii="Arial" w:hAnsi="Arial" w:cs="Arial"/>
              </w:rPr>
            </w:pPr>
            <w:r w:rsidRPr="00F77DF6">
              <w:rPr>
                <w:rFonts w:ascii="Arial" w:hAnsi="Arial" w:cs="Arial"/>
              </w:rPr>
              <w:t>R20</w:t>
            </w:r>
          </w:p>
        </w:tc>
        <w:tc>
          <w:tcPr>
            <w:tcW w:w="4148" w:type="dxa"/>
          </w:tcPr>
          <w:p w14:paraId="035E4D50" w14:textId="3B76E932" w:rsidR="00C00382" w:rsidRPr="00F77DF6" w:rsidRDefault="00B02F75" w:rsidP="00C00382">
            <w:pPr>
              <w:rPr>
                <w:rFonts w:ascii="Arial" w:hAnsi="Arial" w:cs="Arial"/>
              </w:rPr>
            </w:pPr>
            <w:r w:rsidRPr="00F77DF6">
              <w:rPr>
                <w:rFonts w:ascii="Arial" w:hAnsi="Arial" w:cs="Arial"/>
              </w:rPr>
              <w:t>Case_1~ Case_20</w:t>
            </w:r>
          </w:p>
        </w:tc>
      </w:tr>
      <w:tr w:rsidR="00C00382" w:rsidRPr="00F77DF6" w14:paraId="64EDE1D2" w14:textId="77777777" w:rsidTr="00C00382">
        <w:tc>
          <w:tcPr>
            <w:tcW w:w="4148" w:type="dxa"/>
          </w:tcPr>
          <w:p w14:paraId="563F0C3B" w14:textId="432819DB" w:rsidR="00C00382" w:rsidRPr="00F77DF6" w:rsidRDefault="00C00382" w:rsidP="00C00382">
            <w:pPr>
              <w:rPr>
                <w:rFonts w:ascii="Arial" w:hAnsi="Arial" w:cs="Arial"/>
              </w:rPr>
            </w:pPr>
            <w:r w:rsidRPr="00F77DF6">
              <w:rPr>
                <w:rFonts w:ascii="Arial" w:hAnsi="Arial" w:cs="Arial"/>
              </w:rPr>
              <w:t>R30</w:t>
            </w:r>
          </w:p>
        </w:tc>
        <w:tc>
          <w:tcPr>
            <w:tcW w:w="4148" w:type="dxa"/>
          </w:tcPr>
          <w:p w14:paraId="4BC52373" w14:textId="423090B7" w:rsidR="00C00382" w:rsidRPr="00F77DF6" w:rsidRDefault="00B02F75" w:rsidP="00C00382">
            <w:pPr>
              <w:rPr>
                <w:rFonts w:ascii="Arial" w:hAnsi="Arial" w:cs="Arial"/>
              </w:rPr>
            </w:pPr>
            <w:r w:rsidRPr="00F77DF6">
              <w:rPr>
                <w:rFonts w:ascii="Arial" w:hAnsi="Arial" w:cs="Arial"/>
              </w:rPr>
              <w:t>Case_1~ Case_30</w:t>
            </w:r>
          </w:p>
        </w:tc>
      </w:tr>
      <w:tr w:rsidR="00C00382" w:rsidRPr="00F77DF6" w14:paraId="4A445412" w14:textId="77777777" w:rsidTr="00C00382">
        <w:tc>
          <w:tcPr>
            <w:tcW w:w="4148" w:type="dxa"/>
          </w:tcPr>
          <w:p w14:paraId="14FD1679" w14:textId="44602406" w:rsidR="00C00382" w:rsidRPr="00F77DF6" w:rsidRDefault="00C00382" w:rsidP="00C00382">
            <w:pPr>
              <w:rPr>
                <w:rFonts w:ascii="Arial" w:hAnsi="Arial" w:cs="Arial"/>
              </w:rPr>
            </w:pPr>
            <w:r w:rsidRPr="00F77DF6">
              <w:rPr>
                <w:rFonts w:ascii="Arial" w:hAnsi="Arial" w:cs="Arial"/>
              </w:rPr>
              <w:t>R40</w:t>
            </w:r>
          </w:p>
        </w:tc>
        <w:tc>
          <w:tcPr>
            <w:tcW w:w="4148" w:type="dxa"/>
          </w:tcPr>
          <w:p w14:paraId="4C53E9FC" w14:textId="2F61E8D8" w:rsidR="00C00382" w:rsidRPr="00F77DF6" w:rsidRDefault="00B02F75" w:rsidP="00C00382">
            <w:pPr>
              <w:rPr>
                <w:rFonts w:ascii="Arial" w:hAnsi="Arial" w:cs="Arial"/>
              </w:rPr>
            </w:pPr>
            <w:r w:rsidRPr="00F77DF6">
              <w:rPr>
                <w:rFonts w:ascii="Arial" w:hAnsi="Arial" w:cs="Arial"/>
              </w:rPr>
              <w:t>Case_1~ Case_40</w:t>
            </w:r>
          </w:p>
        </w:tc>
      </w:tr>
      <w:tr w:rsidR="00C00382" w:rsidRPr="00F77DF6" w14:paraId="2498D446" w14:textId="77777777" w:rsidTr="00C00382">
        <w:tc>
          <w:tcPr>
            <w:tcW w:w="4148" w:type="dxa"/>
          </w:tcPr>
          <w:p w14:paraId="40E66581" w14:textId="7833FAF0" w:rsidR="00C00382" w:rsidRPr="00F77DF6" w:rsidRDefault="00C00382" w:rsidP="00C00382">
            <w:pPr>
              <w:rPr>
                <w:rFonts w:ascii="Arial" w:hAnsi="Arial" w:cs="Arial"/>
              </w:rPr>
            </w:pPr>
            <w:r w:rsidRPr="00F77DF6">
              <w:rPr>
                <w:rFonts w:ascii="Arial" w:hAnsi="Arial" w:cs="Arial"/>
              </w:rPr>
              <w:t>R50</w:t>
            </w:r>
          </w:p>
        </w:tc>
        <w:tc>
          <w:tcPr>
            <w:tcW w:w="4148" w:type="dxa"/>
          </w:tcPr>
          <w:p w14:paraId="61D0DC1B" w14:textId="68A6EABD" w:rsidR="00C00382" w:rsidRPr="00F77DF6" w:rsidRDefault="00B02F75" w:rsidP="00C00382">
            <w:pPr>
              <w:rPr>
                <w:rFonts w:ascii="Arial" w:hAnsi="Arial" w:cs="Arial"/>
              </w:rPr>
            </w:pPr>
            <w:r w:rsidRPr="00F77DF6">
              <w:rPr>
                <w:rFonts w:ascii="Arial" w:hAnsi="Arial" w:cs="Arial"/>
              </w:rPr>
              <w:t>Case_1~ Case_50</w:t>
            </w:r>
          </w:p>
        </w:tc>
      </w:tr>
    </w:tbl>
    <w:p w14:paraId="766FC8BE" w14:textId="39750DF8" w:rsidR="00C00382" w:rsidRPr="00F77DF6" w:rsidRDefault="00C00382" w:rsidP="00C00382">
      <w:pPr>
        <w:rPr>
          <w:rFonts w:ascii="Arial" w:hAnsi="Arial" w:cs="Arial"/>
        </w:rPr>
      </w:pPr>
    </w:p>
    <w:p w14:paraId="5AA5C121" w14:textId="23EEE741" w:rsidR="00C00382" w:rsidRPr="00F77DF6" w:rsidRDefault="00C00382" w:rsidP="00C00382">
      <w:pPr>
        <w:rPr>
          <w:rFonts w:ascii="Arial" w:hAnsi="Arial" w:cs="Arial"/>
        </w:rPr>
      </w:pPr>
    </w:p>
    <w:p w14:paraId="1F2A8168" w14:textId="77777777" w:rsidR="00C00382" w:rsidRPr="00F77DF6" w:rsidRDefault="00C00382" w:rsidP="00C00382">
      <w:pPr>
        <w:rPr>
          <w:rFonts w:ascii="Arial" w:hAnsi="Arial" w:cs="Arial"/>
        </w:rPr>
      </w:pPr>
    </w:p>
    <w:p w14:paraId="2524F895" w14:textId="77777777" w:rsidR="00C00382" w:rsidRPr="00F77DF6" w:rsidRDefault="00C00382" w:rsidP="008F78EF">
      <w:pPr>
        <w:pStyle w:val="1"/>
        <w:rPr>
          <w:rFonts w:ascii="Arial" w:hAnsi="Arial" w:cs="Arial"/>
        </w:rPr>
        <w:sectPr w:rsidR="00C00382" w:rsidRPr="00F77D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D29A25" w14:textId="7293708E" w:rsidR="008F78EF" w:rsidRPr="00F77DF6" w:rsidRDefault="004C6B35" w:rsidP="00F77DF6">
      <w:pPr>
        <w:pStyle w:val="1"/>
        <w:spacing w:line="240" w:lineRule="auto"/>
        <w:rPr>
          <w:rFonts w:ascii="Arial" w:hAnsi="Arial" w:cs="Arial"/>
        </w:rPr>
      </w:pPr>
      <w:bookmarkStart w:id="3" w:name="_Toc88345856"/>
      <w:r w:rsidRPr="00F77DF6">
        <w:rPr>
          <w:rFonts w:ascii="Arial" w:hAnsi="Arial" w:cs="Arial"/>
        </w:rPr>
        <w:lastRenderedPageBreak/>
        <w:t>Supplementary Table 3</w:t>
      </w:r>
      <w:r w:rsidR="008F78EF" w:rsidRPr="00F77DF6">
        <w:rPr>
          <w:rFonts w:ascii="Arial" w:hAnsi="Arial" w:cs="Arial"/>
        </w:rPr>
        <w:t>. Twelve breast cancer susceptibility genes reported in the literatures</w:t>
      </w:r>
      <w:r w:rsidR="008F78EF" w:rsidRPr="00F77DF6">
        <w:rPr>
          <w:rFonts w:ascii="Arial" w:hAnsi="Arial" w:cs="Arial"/>
        </w:rPr>
        <w:fldChar w:fldCharType="begin">
          <w:fldData xml:space="preserve">PEVuZE5vdGU+PENpdGU+PEF1dGhvcj5Eb3JsaW5nPC9BdXRob3I+PFllYXI+MjAyMTwvWWVhcj48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</w:fldData>
        </w:fldChar>
      </w:r>
      <w:r w:rsidR="008F78EF" w:rsidRPr="00F77DF6">
        <w:rPr>
          <w:rFonts w:ascii="Arial" w:hAnsi="Arial" w:cs="Arial"/>
        </w:rPr>
        <w:instrText xml:space="preserve"> ADDIN EN.CITE </w:instrText>
      </w:r>
      <w:r w:rsidR="008F78EF" w:rsidRPr="00F77DF6">
        <w:rPr>
          <w:rFonts w:ascii="Arial" w:hAnsi="Arial" w:cs="Arial"/>
        </w:rPr>
        <w:fldChar w:fldCharType="begin">
          <w:fldData xml:space="preserve">PEVuZE5vdGU+PENpdGU+PEF1dGhvcj5Eb3JsaW5nPC9BdXRob3I+PFllYXI+MjAyMTwvWWVhcj48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</w:fldData>
        </w:fldChar>
      </w:r>
      <w:r w:rsidR="008F78EF" w:rsidRPr="00F77DF6">
        <w:rPr>
          <w:rFonts w:ascii="Arial" w:hAnsi="Arial" w:cs="Arial"/>
        </w:rPr>
        <w:instrText xml:space="preserve"> ADDIN EN.CITE.DATA </w:instrText>
      </w:r>
      <w:r w:rsidR="008F78EF" w:rsidRPr="00F77DF6">
        <w:rPr>
          <w:rFonts w:ascii="Arial" w:hAnsi="Arial" w:cs="Arial"/>
        </w:rPr>
      </w:r>
      <w:r w:rsidR="008F78EF" w:rsidRPr="00F77DF6">
        <w:rPr>
          <w:rFonts w:ascii="Arial" w:hAnsi="Arial" w:cs="Arial"/>
        </w:rPr>
        <w:fldChar w:fldCharType="end"/>
      </w:r>
      <w:r w:rsidR="008F78EF" w:rsidRPr="00F77DF6">
        <w:rPr>
          <w:rFonts w:ascii="Arial" w:hAnsi="Arial" w:cs="Arial"/>
        </w:rPr>
      </w:r>
      <w:r w:rsidR="008F78EF" w:rsidRPr="00F77DF6">
        <w:rPr>
          <w:rFonts w:ascii="Arial" w:hAnsi="Arial" w:cs="Arial"/>
        </w:rPr>
        <w:fldChar w:fldCharType="separate"/>
      </w:r>
      <w:r w:rsidR="008F78EF" w:rsidRPr="00F77DF6">
        <w:rPr>
          <w:rFonts w:ascii="Arial" w:hAnsi="Arial" w:cs="Arial"/>
          <w:noProof/>
          <w:vertAlign w:val="superscript"/>
        </w:rPr>
        <w:t>1,2</w:t>
      </w:r>
      <w:r w:rsidR="008F78EF" w:rsidRPr="00F77DF6">
        <w:rPr>
          <w:rFonts w:ascii="Arial" w:hAnsi="Arial" w:cs="Arial"/>
        </w:rPr>
        <w:fldChar w:fldCharType="end"/>
      </w:r>
      <w:r w:rsidR="008F78EF" w:rsidRPr="00F77DF6">
        <w:rPr>
          <w:rFonts w:ascii="Arial" w:hAnsi="Arial" w:cs="Arial"/>
        </w:rPr>
        <w:t>.</w:t>
      </w:r>
      <w:bookmarkEnd w:id="3"/>
    </w:p>
    <w:p w14:paraId="1E7040CE" w14:textId="77777777" w:rsidR="008F78EF" w:rsidRPr="00F77DF6" w:rsidRDefault="008F78EF" w:rsidP="008F78EF">
      <w:pPr>
        <w:rPr>
          <w:rFonts w:ascii="Arial" w:hAnsi="Arial" w:cs="Arial"/>
          <w:b/>
          <w:sz w:val="24"/>
          <w:szCs w:val="24"/>
        </w:rPr>
      </w:pPr>
    </w:p>
    <w:tbl>
      <w:tblPr>
        <w:tblW w:w="3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4"/>
        <w:gridCol w:w="1953"/>
      </w:tblGrid>
      <w:tr w:rsidR="008F78EF" w:rsidRPr="00F77DF6" w14:paraId="2579332E" w14:textId="77777777" w:rsidTr="00B02F75">
        <w:trPr>
          <w:trHeight w:val="278"/>
        </w:trPr>
        <w:tc>
          <w:tcPr>
            <w:tcW w:w="1296" w:type="dxa"/>
            <w:shd w:val="clear" w:color="auto" w:fill="auto"/>
            <w:noWrap/>
            <w:vAlign w:val="center"/>
          </w:tcPr>
          <w:p w14:paraId="5372DDA0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eName</w:t>
            </w:r>
          </w:p>
        </w:tc>
        <w:tc>
          <w:tcPr>
            <w:tcW w:w="2101" w:type="dxa"/>
          </w:tcPr>
          <w:p w14:paraId="78AD2534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fence Sequence</w:t>
            </w:r>
          </w:p>
        </w:tc>
      </w:tr>
      <w:tr w:rsidR="008F78EF" w:rsidRPr="00F77DF6" w14:paraId="67CCDFF0" w14:textId="77777777" w:rsidTr="00B02F75">
        <w:trPr>
          <w:trHeight w:val="278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5AD25C8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101" w:type="dxa"/>
            <w:vAlign w:val="center"/>
          </w:tcPr>
          <w:p w14:paraId="4E8F3ABA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NM_000051</w:t>
            </w:r>
          </w:p>
        </w:tc>
      </w:tr>
      <w:tr w:rsidR="008F78EF" w:rsidRPr="00F77DF6" w14:paraId="77501435" w14:textId="77777777" w:rsidTr="00B02F75">
        <w:trPr>
          <w:trHeight w:val="278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9B7E962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2101" w:type="dxa"/>
            <w:vAlign w:val="center"/>
          </w:tcPr>
          <w:p w14:paraId="5F811D5B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NM_007294</w:t>
            </w:r>
          </w:p>
        </w:tc>
      </w:tr>
      <w:tr w:rsidR="008F78EF" w:rsidRPr="00F77DF6" w14:paraId="49DDBFB1" w14:textId="77777777" w:rsidTr="00B02F75">
        <w:trPr>
          <w:trHeight w:val="278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6242186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2101" w:type="dxa"/>
            <w:vAlign w:val="center"/>
          </w:tcPr>
          <w:p w14:paraId="4326FDA7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NM_000059</w:t>
            </w:r>
          </w:p>
        </w:tc>
      </w:tr>
      <w:tr w:rsidR="008F78EF" w:rsidRPr="00F77DF6" w14:paraId="0B08B095" w14:textId="77777777" w:rsidTr="00B02F75">
        <w:trPr>
          <w:trHeight w:val="278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B0FC2D7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CHEK2</w:t>
            </w:r>
          </w:p>
        </w:tc>
        <w:tc>
          <w:tcPr>
            <w:tcW w:w="2101" w:type="dxa"/>
            <w:vAlign w:val="center"/>
          </w:tcPr>
          <w:p w14:paraId="06B28E45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NM_007194</w:t>
            </w:r>
          </w:p>
        </w:tc>
      </w:tr>
      <w:tr w:rsidR="008F78EF" w:rsidRPr="00F77DF6" w14:paraId="632101B5" w14:textId="77777777" w:rsidTr="00B02F75">
        <w:trPr>
          <w:trHeight w:val="278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76AEA7D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PALB2</w:t>
            </w:r>
          </w:p>
        </w:tc>
        <w:tc>
          <w:tcPr>
            <w:tcW w:w="2101" w:type="dxa"/>
            <w:vAlign w:val="center"/>
          </w:tcPr>
          <w:p w14:paraId="0BB2BD9E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NM_024675</w:t>
            </w:r>
          </w:p>
        </w:tc>
      </w:tr>
      <w:tr w:rsidR="008F78EF" w:rsidRPr="00F77DF6" w14:paraId="51AB46DF" w14:textId="77777777" w:rsidTr="00B02F75">
        <w:trPr>
          <w:trHeight w:val="278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44B5626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BARD1</w:t>
            </w:r>
          </w:p>
        </w:tc>
        <w:tc>
          <w:tcPr>
            <w:tcW w:w="2101" w:type="dxa"/>
            <w:vAlign w:val="center"/>
          </w:tcPr>
          <w:p w14:paraId="593497AA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NM_000465</w:t>
            </w:r>
          </w:p>
        </w:tc>
      </w:tr>
      <w:tr w:rsidR="008F78EF" w:rsidRPr="00F77DF6" w14:paraId="6B9D2E48" w14:textId="77777777" w:rsidTr="00B02F75">
        <w:trPr>
          <w:trHeight w:val="278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2CACB5A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RAD51C</w:t>
            </w:r>
          </w:p>
        </w:tc>
        <w:tc>
          <w:tcPr>
            <w:tcW w:w="2101" w:type="dxa"/>
            <w:vAlign w:val="center"/>
          </w:tcPr>
          <w:p w14:paraId="28E81C94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NM_058216</w:t>
            </w:r>
          </w:p>
        </w:tc>
      </w:tr>
      <w:tr w:rsidR="008F78EF" w:rsidRPr="00F77DF6" w14:paraId="2329F71B" w14:textId="77777777" w:rsidTr="00B02F75">
        <w:trPr>
          <w:trHeight w:val="278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8057C2B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RAD51D</w:t>
            </w:r>
          </w:p>
        </w:tc>
        <w:tc>
          <w:tcPr>
            <w:tcW w:w="2101" w:type="dxa"/>
            <w:vAlign w:val="center"/>
          </w:tcPr>
          <w:p w14:paraId="55792269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NM_002878</w:t>
            </w:r>
          </w:p>
        </w:tc>
      </w:tr>
      <w:tr w:rsidR="008F78EF" w:rsidRPr="00F77DF6" w14:paraId="1F818ECA" w14:textId="77777777" w:rsidTr="00B02F75">
        <w:trPr>
          <w:trHeight w:val="278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1BF97BEF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2101" w:type="dxa"/>
            <w:vAlign w:val="center"/>
          </w:tcPr>
          <w:p w14:paraId="4D145159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NM_000546</w:t>
            </w:r>
          </w:p>
        </w:tc>
      </w:tr>
      <w:tr w:rsidR="008F78EF" w:rsidRPr="00F77DF6" w14:paraId="58878687" w14:textId="77777777" w:rsidTr="00B02F75">
        <w:trPr>
          <w:trHeight w:val="278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84F8B7D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2101" w:type="dxa"/>
            <w:vAlign w:val="center"/>
          </w:tcPr>
          <w:p w14:paraId="2EA7056A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NM_004360</w:t>
            </w:r>
          </w:p>
        </w:tc>
      </w:tr>
      <w:tr w:rsidR="008F78EF" w:rsidRPr="00F77DF6" w14:paraId="777B03E2" w14:textId="77777777" w:rsidTr="00B02F75">
        <w:trPr>
          <w:trHeight w:val="278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240CCC5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2101" w:type="dxa"/>
            <w:vAlign w:val="center"/>
          </w:tcPr>
          <w:p w14:paraId="6AFC98B3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NM_000314</w:t>
            </w:r>
          </w:p>
        </w:tc>
      </w:tr>
      <w:tr w:rsidR="008F78EF" w:rsidRPr="00F77DF6" w14:paraId="7D0E21A4" w14:textId="77777777" w:rsidTr="00B02F75">
        <w:trPr>
          <w:trHeight w:val="278"/>
        </w:trPr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4550F4DB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NF1</w:t>
            </w:r>
          </w:p>
        </w:tc>
        <w:tc>
          <w:tcPr>
            <w:tcW w:w="2101" w:type="dxa"/>
            <w:vAlign w:val="center"/>
          </w:tcPr>
          <w:p w14:paraId="4DCE43DC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sz w:val="24"/>
                <w:szCs w:val="24"/>
              </w:rPr>
              <w:t>NM_000267</w:t>
            </w:r>
          </w:p>
        </w:tc>
      </w:tr>
    </w:tbl>
    <w:p w14:paraId="222D7ECD" w14:textId="77777777" w:rsidR="008F78EF" w:rsidRPr="00F77DF6" w:rsidRDefault="008F78EF" w:rsidP="008F78EF">
      <w:pPr>
        <w:rPr>
          <w:rFonts w:ascii="Arial" w:hAnsi="Arial" w:cs="Arial"/>
          <w:sz w:val="24"/>
          <w:szCs w:val="24"/>
        </w:rPr>
      </w:pPr>
    </w:p>
    <w:p w14:paraId="46663971" w14:textId="77777777" w:rsidR="008F78EF" w:rsidRPr="00F77DF6" w:rsidRDefault="008F78EF" w:rsidP="008F78EF">
      <w:pPr>
        <w:rPr>
          <w:rFonts w:ascii="Arial" w:hAnsi="Arial" w:cs="Arial"/>
          <w:sz w:val="24"/>
          <w:szCs w:val="24"/>
        </w:rPr>
      </w:pPr>
    </w:p>
    <w:p w14:paraId="5AB67C04" w14:textId="77777777" w:rsidR="008F78EF" w:rsidRPr="00F77DF6" w:rsidRDefault="008F78EF" w:rsidP="008F78EF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F77DF6">
        <w:rPr>
          <w:rFonts w:ascii="Arial" w:hAnsi="Arial" w:cs="Arial"/>
          <w:sz w:val="24"/>
          <w:szCs w:val="24"/>
        </w:rPr>
        <w:fldChar w:fldCharType="begin"/>
      </w:r>
      <w:r w:rsidRPr="00F77DF6">
        <w:rPr>
          <w:rFonts w:ascii="Arial" w:hAnsi="Arial" w:cs="Arial"/>
          <w:sz w:val="24"/>
          <w:szCs w:val="24"/>
        </w:rPr>
        <w:instrText xml:space="preserve"> ADDIN EN.REFLIST </w:instrText>
      </w:r>
      <w:r w:rsidRPr="00F77DF6">
        <w:rPr>
          <w:rFonts w:ascii="Arial" w:hAnsi="Arial" w:cs="Arial"/>
          <w:sz w:val="24"/>
          <w:szCs w:val="24"/>
        </w:rPr>
        <w:fldChar w:fldCharType="separate"/>
      </w:r>
      <w:r w:rsidRPr="00F77DF6">
        <w:rPr>
          <w:rFonts w:ascii="Arial" w:hAnsi="Arial" w:cs="Arial"/>
          <w:sz w:val="24"/>
          <w:szCs w:val="24"/>
        </w:rPr>
        <w:t>1.</w:t>
      </w:r>
      <w:r w:rsidRPr="00F77DF6">
        <w:rPr>
          <w:rFonts w:ascii="Arial" w:hAnsi="Arial" w:cs="Arial"/>
          <w:sz w:val="24"/>
          <w:szCs w:val="24"/>
        </w:rPr>
        <w:tab/>
        <w:t xml:space="preserve">Dorling L, Carvalho S, Allen J, et al. Breast Cancer Risk Genes — Association Analysis in More than 113,000 Women. </w:t>
      </w:r>
      <w:r w:rsidRPr="00F77DF6">
        <w:rPr>
          <w:rFonts w:ascii="Arial" w:hAnsi="Arial" w:cs="Arial"/>
          <w:i/>
          <w:sz w:val="24"/>
          <w:szCs w:val="24"/>
        </w:rPr>
        <w:t xml:space="preserve">New England Journal of Medicine. </w:t>
      </w:r>
      <w:r w:rsidRPr="00F77DF6">
        <w:rPr>
          <w:rFonts w:ascii="Arial" w:hAnsi="Arial" w:cs="Arial"/>
          <w:sz w:val="24"/>
          <w:szCs w:val="24"/>
        </w:rPr>
        <w:t>2021;384(5):428-439.</w:t>
      </w:r>
    </w:p>
    <w:p w14:paraId="25C088BC" w14:textId="77777777" w:rsidR="008F78EF" w:rsidRPr="00F77DF6" w:rsidRDefault="008F78EF" w:rsidP="008F78EF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F77DF6">
        <w:rPr>
          <w:rFonts w:ascii="Arial" w:hAnsi="Arial" w:cs="Arial"/>
          <w:sz w:val="24"/>
          <w:szCs w:val="24"/>
        </w:rPr>
        <w:t>2.</w:t>
      </w:r>
      <w:r w:rsidRPr="00F77DF6">
        <w:rPr>
          <w:rFonts w:ascii="Arial" w:hAnsi="Arial" w:cs="Arial"/>
          <w:sz w:val="24"/>
          <w:szCs w:val="24"/>
        </w:rPr>
        <w:tab/>
        <w:t xml:space="preserve">Hu C, Hart SN, Gnanaolivu R, et al. A Population-Based Study of Genes Previously Implicated in Breast Cancer. </w:t>
      </w:r>
      <w:r w:rsidRPr="00F77DF6">
        <w:rPr>
          <w:rFonts w:ascii="Arial" w:hAnsi="Arial" w:cs="Arial"/>
          <w:i/>
          <w:sz w:val="24"/>
          <w:szCs w:val="24"/>
        </w:rPr>
        <w:t xml:space="preserve">New England Journal of Medicine. </w:t>
      </w:r>
      <w:r w:rsidRPr="00F77DF6">
        <w:rPr>
          <w:rFonts w:ascii="Arial" w:hAnsi="Arial" w:cs="Arial"/>
          <w:sz w:val="24"/>
          <w:szCs w:val="24"/>
        </w:rPr>
        <w:t>2021;384(5):440-451.</w:t>
      </w:r>
    </w:p>
    <w:p w14:paraId="664A619F" w14:textId="77777777" w:rsidR="008F78EF" w:rsidRPr="00F77DF6" w:rsidRDefault="008F78EF" w:rsidP="008F78EF">
      <w:pPr>
        <w:rPr>
          <w:rFonts w:ascii="Arial" w:hAnsi="Arial" w:cs="Arial"/>
          <w:sz w:val="24"/>
          <w:szCs w:val="24"/>
        </w:rPr>
      </w:pPr>
      <w:r w:rsidRPr="00F77DF6">
        <w:rPr>
          <w:rFonts w:ascii="Arial" w:hAnsi="Arial" w:cs="Arial"/>
          <w:sz w:val="24"/>
          <w:szCs w:val="24"/>
        </w:rPr>
        <w:fldChar w:fldCharType="end"/>
      </w:r>
    </w:p>
    <w:p w14:paraId="605BCFA6" w14:textId="77777777" w:rsidR="008F78EF" w:rsidRPr="00F77DF6" w:rsidRDefault="008F78EF">
      <w:pPr>
        <w:rPr>
          <w:rFonts w:ascii="Arial" w:hAnsi="Arial" w:cs="Arial"/>
          <w:sz w:val="24"/>
          <w:szCs w:val="24"/>
        </w:rPr>
        <w:sectPr w:rsidR="008F78EF" w:rsidRPr="00F77D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CF4797" w14:textId="19C8315E" w:rsidR="008F78EF" w:rsidRPr="00F77DF6" w:rsidRDefault="008F78EF" w:rsidP="00F77DF6">
      <w:pPr>
        <w:pStyle w:val="1"/>
        <w:spacing w:line="240" w:lineRule="auto"/>
        <w:rPr>
          <w:rFonts w:ascii="Arial" w:eastAsia="等线" w:hAnsi="Arial" w:cs="Arial"/>
        </w:rPr>
      </w:pPr>
      <w:bookmarkStart w:id="4" w:name="_Toc88345857"/>
      <w:r w:rsidRPr="00F77DF6">
        <w:rPr>
          <w:rFonts w:ascii="Arial" w:eastAsia="等线" w:hAnsi="Arial" w:cs="Arial"/>
        </w:rPr>
        <w:lastRenderedPageBreak/>
        <w:t xml:space="preserve">Supplementary Table </w:t>
      </w:r>
      <w:r w:rsidR="004C6B35" w:rsidRPr="00F77DF6">
        <w:rPr>
          <w:rFonts w:ascii="Arial" w:eastAsia="等线" w:hAnsi="Arial" w:cs="Arial"/>
        </w:rPr>
        <w:t>4</w:t>
      </w:r>
      <w:r w:rsidRPr="00F77DF6">
        <w:rPr>
          <w:rFonts w:ascii="Arial" w:eastAsia="等线" w:hAnsi="Arial" w:cs="Arial"/>
        </w:rPr>
        <w:t>. Pathogenic variants of breast cancer susceptibility genes detected in mixed DNA samples (P10-P20) by 550-panel sequencing.</w:t>
      </w:r>
      <w:bookmarkEnd w:id="4"/>
    </w:p>
    <w:tbl>
      <w:tblPr>
        <w:tblpPr w:leftFromText="180" w:rightFromText="180" w:vertAnchor="text" w:horzAnchor="margin" w:tblpY="194"/>
        <w:tblW w:w="5331" w:type="pct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2128"/>
        <w:gridCol w:w="1557"/>
        <w:gridCol w:w="851"/>
        <w:gridCol w:w="1274"/>
        <w:gridCol w:w="1134"/>
        <w:gridCol w:w="1277"/>
        <w:gridCol w:w="1253"/>
        <w:gridCol w:w="801"/>
        <w:gridCol w:w="911"/>
        <w:gridCol w:w="899"/>
        <w:gridCol w:w="670"/>
      </w:tblGrid>
      <w:tr w:rsidR="008F78EF" w:rsidRPr="00F77DF6" w14:paraId="4033FA2D" w14:textId="77777777" w:rsidTr="00B02F75">
        <w:trPr>
          <w:trHeight w:val="452"/>
        </w:trPr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2DA5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Mixed </w:t>
            </w:r>
          </w:p>
          <w:p w14:paraId="59B5D8D9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E8BB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BRCA1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16FE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BRCA2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C592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PALB2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4DD3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850D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CHEK2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FEB1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BARD1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A445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RAD51C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BEFD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RAD51D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B42C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C1AA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941C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F1F5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NF1</w:t>
            </w:r>
          </w:p>
        </w:tc>
      </w:tr>
      <w:tr w:rsidR="008F78EF" w:rsidRPr="00F77DF6" w14:paraId="4ECE442E" w14:textId="77777777" w:rsidTr="00B02F75">
        <w:trPr>
          <w:trHeight w:val="279"/>
        </w:trPr>
        <w:tc>
          <w:tcPr>
            <w:tcW w:w="334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176B4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1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038F83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A5704D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22067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. 2488G&gt;T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31CE83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CC28D2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.417 C&gt;A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6C0BB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C8181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E0F4DA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1E1181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92788E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278846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3B11C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F78EF" w:rsidRPr="00F77DF6" w14:paraId="2C7E5DE7" w14:textId="77777777" w:rsidTr="00B02F75">
        <w:trPr>
          <w:trHeight w:val="279"/>
        </w:trPr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7DB7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20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A9A0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384B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.6443_6444insTA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4E91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. 2488G&gt;T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E8CA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959B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.417 C&gt;A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1779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77B1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9765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CC37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419C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B93D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4282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06E53752" w14:textId="77777777" w:rsidR="008F78EF" w:rsidRPr="00F77DF6" w:rsidRDefault="008F78EF" w:rsidP="008F78EF">
      <w:pPr>
        <w:rPr>
          <w:rFonts w:ascii="Arial" w:hAnsi="Arial" w:cs="Arial"/>
        </w:rPr>
      </w:pPr>
    </w:p>
    <w:p w14:paraId="64A23A96" w14:textId="77777777" w:rsidR="008F78EF" w:rsidRPr="00F77DF6" w:rsidRDefault="008F78EF">
      <w:pPr>
        <w:rPr>
          <w:rFonts w:ascii="Arial" w:hAnsi="Arial" w:cs="Arial"/>
          <w:sz w:val="24"/>
          <w:szCs w:val="24"/>
        </w:rPr>
        <w:sectPr w:rsidR="008F78EF" w:rsidRPr="00F77DF6" w:rsidSect="00B02F7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D45DDA" w14:textId="06BB63ED" w:rsidR="008F78EF" w:rsidRPr="00F77DF6" w:rsidRDefault="008F78EF" w:rsidP="00F77DF6">
      <w:pPr>
        <w:pStyle w:val="1"/>
        <w:spacing w:line="240" w:lineRule="auto"/>
        <w:rPr>
          <w:rFonts w:ascii="Arial" w:eastAsia="等线" w:hAnsi="Arial" w:cs="Arial"/>
        </w:rPr>
      </w:pPr>
      <w:bookmarkStart w:id="5" w:name="_Toc88345858"/>
      <w:r w:rsidRPr="00F77DF6">
        <w:rPr>
          <w:rFonts w:ascii="Arial" w:eastAsia="等线" w:hAnsi="Arial" w:cs="Arial"/>
        </w:rPr>
        <w:lastRenderedPageBreak/>
        <w:t xml:space="preserve">Supplementary Table </w:t>
      </w:r>
      <w:r w:rsidR="004C6B35" w:rsidRPr="00F77DF6">
        <w:rPr>
          <w:rFonts w:ascii="Arial" w:eastAsia="等线" w:hAnsi="Arial" w:cs="Arial"/>
        </w:rPr>
        <w:t>5</w:t>
      </w:r>
      <w:r w:rsidRPr="00F77DF6">
        <w:rPr>
          <w:rFonts w:ascii="Arial" w:eastAsia="等线" w:hAnsi="Arial" w:cs="Arial"/>
        </w:rPr>
        <w:t xml:space="preserve">. </w:t>
      </w:r>
      <w:bookmarkEnd w:id="5"/>
      <w:r w:rsidR="00CA5CDA" w:rsidRPr="00F77DF6">
        <w:rPr>
          <w:rFonts w:ascii="Arial" w:eastAsia="等线" w:hAnsi="Arial" w:cs="Arial"/>
          <w:color w:val="000000"/>
          <w:kern w:val="0"/>
          <w:szCs w:val="24"/>
        </w:rPr>
        <w:t>To identify which case carry the pathogenic variant found in the mixed DNA samples (P10 and P20) by site-specific Sanger sequencing</w:t>
      </w:r>
    </w:p>
    <w:tbl>
      <w:tblPr>
        <w:tblStyle w:val="a7"/>
        <w:tblW w:w="83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834"/>
        <w:gridCol w:w="1411"/>
        <w:gridCol w:w="1409"/>
        <w:gridCol w:w="2235"/>
      </w:tblGrid>
      <w:tr w:rsidR="008F78EF" w:rsidRPr="00F77DF6" w14:paraId="0ED80AA3" w14:textId="77777777" w:rsidTr="00B02F75">
        <w:trPr>
          <w:trHeight w:val="606"/>
          <w:jc w:val="center"/>
        </w:trPr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</w:tcPr>
          <w:p w14:paraId="1A212E91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Mixed DNA sample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</w:tcPr>
          <w:p w14:paraId="06043743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Individual DNA sample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6AC8BCDC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b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PALB2:</w:t>
            </w: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c.2488G&gt;T</w:t>
            </w:r>
          </w:p>
        </w:tc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</w:tcPr>
          <w:p w14:paraId="3202349D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b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CHEK2:</w:t>
            </w: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c.417 C&gt;A</w:t>
            </w:r>
          </w:p>
        </w:tc>
        <w:tc>
          <w:tcPr>
            <w:tcW w:w="2236" w:type="dxa"/>
            <w:tcBorders>
              <w:top w:val="single" w:sz="8" w:space="0" w:color="auto"/>
              <w:bottom w:val="single" w:sz="8" w:space="0" w:color="auto"/>
            </w:tcBorders>
          </w:tcPr>
          <w:p w14:paraId="19A94C12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BRCA2:</w:t>
            </w: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c.6443_6444insTA</w:t>
            </w:r>
          </w:p>
        </w:tc>
      </w:tr>
      <w:tr w:rsidR="008F78EF" w:rsidRPr="00F77DF6" w14:paraId="26F4CC67" w14:textId="77777777" w:rsidTr="00B02F75">
        <w:trPr>
          <w:trHeight w:val="299"/>
          <w:jc w:val="center"/>
        </w:trPr>
        <w:tc>
          <w:tcPr>
            <w:tcW w:w="1474" w:type="dxa"/>
            <w:vMerge w:val="restart"/>
            <w:tcBorders>
              <w:top w:val="single" w:sz="8" w:space="0" w:color="auto"/>
            </w:tcBorders>
          </w:tcPr>
          <w:p w14:paraId="111CB641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10</w:t>
            </w:r>
          </w:p>
        </w:tc>
        <w:tc>
          <w:tcPr>
            <w:tcW w:w="1871" w:type="dxa"/>
            <w:tcBorders>
              <w:top w:val="single" w:sz="8" w:space="0" w:color="auto"/>
            </w:tcBorders>
          </w:tcPr>
          <w:p w14:paraId="1588A772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1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14:paraId="368C6CFF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  <w:tcBorders>
              <w:top w:val="single" w:sz="8" w:space="0" w:color="auto"/>
            </w:tcBorders>
          </w:tcPr>
          <w:p w14:paraId="443E4F66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  <w:tcBorders>
              <w:top w:val="single" w:sz="8" w:space="0" w:color="auto"/>
            </w:tcBorders>
          </w:tcPr>
          <w:p w14:paraId="2578D0F3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F78EF" w:rsidRPr="00F77DF6" w14:paraId="7C50CF43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185241E5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26B6A3B1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2</w:t>
            </w:r>
          </w:p>
        </w:tc>
        <w:tc>
          <w:tcPr>
            <w:tcW w:w="1318" w:type="dxa"/>
          </w:tcPr>
          <w:p w14:paraId="47B28B4D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mc:AlternateContent>
                  <mc:Choice Requires="w16se">
                    <w:rFonts w:ascii="Arial" w:hAnsi="Arial" w:cs="Arial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</w:rPr>
              <mc:AlternateContent>
                <mc:Choice Requires="w16se">
                  <w16se:symEx w16se:font="Segoe UI Emoji" w16se:char="25CB"/>
                </mc:Choice>
                <mc:Fallback>
                  <w:t>○</w:t>
                </mc:Fallback>
              </mc:AlternateContent>
            </w:r>
          </w:p>
        </w:tc>
        <w:tc>
          <w:tcPr>
            <w:tcW w:w="1433" w:type="dxa"/>
          </w:tcPr>
          <w:p w14:paraId="2796E62F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mc:AlternateContent>
                  <mc:Choice Requires="w16se">
                    <w:rFonts w:ascii="Arial" w:hAnsi="Arial" w:cs="Arial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</w:rPr>
              <mc:AlternateContent>
                <mc:Choice Requires="w16se">
                  <w16se:symEx w16se:font="Segoe UI Emoji" w16se:char="25CB"/>
                </mc:Choice>
                <mc:Fallback>
                  <w:t>○</w:t>
                </mc:Fallback>
              </mc:AlternateContent>
            </w:r>
          </w:p>
        </w:tc>
        <w:tc>
          <w:tcPr>
            <w:tcW w:w="2236" w:type="dxa"/>
          </w:tcPr>
          <w:p w14:paraId="6309716A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F78EF" w:rsidRPr="00F77DF6" w14:paraId="7C942581" w14:textId="77777777" w:rsidTr="00B02F75">
        <w:trPr>
          <w:trHeight w:val="299"/>
          <w:jc w:val="center"/>
        </w:trPr>
        <w:tc>
          <w:tcPr>
            <w:tcW w:w="1474" w:type="dxa"/>
            <w:vMerge/>
          </w:tcPr>
          <w:p w14:paraId="432C42CA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140B0631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3</w:t>
            </w:r>
          </w:p>
        </w:tc>
        <w:tc>
          <w:tcPr>
            <w:tcW w:w="1318" w:type="dxa"/>
          </w:tcPr>
          <w:p w14:paraId="05F9523B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48D45F66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165CAE37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F78EF" w:rsidRPr="00F77DF6" w14:paraId="72076EA7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5A6FC889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0D6D2795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4</w:t>
            </w:r>
          </w:p>
        </w:tc>
        <w:tc>
          <w:tcPr>
            <w:tcW w:w="1318" w:type="dxa"/>
          </w:tcPr>
          <w:p w14:paraId="2F94439D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65F2B89F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2BA19CC1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F78EF" w:rsidRPr="00F77DF6" w14:paraId="64981103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222CF501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31BFF66A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5</w:t>
            </w:r>
          </w:p>
        </w:tc>
        <w:tc>
          <w:tcPr>
            <w:tcW w:w="1318" w:type="dxa"/>
          </w:tcPr>
          <w:p w14:paraId="2C5D0C30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08A95273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62CCC46A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F78EF" w:rsidRPr="00F77DF6" w14:paraId="5B861447" w14:textId="77777777" w:rsidTr="00B02F75">
        <w:trPr>
          <w:trHeight w:val="299"/>
          <w:jc w:val="center"/>
        </w:trPr>
        <w:tc>
          <w:tcPr>
            <w:tcW w:w="1474" w:type="dxa"/>
            <w:vMerge/>
          </w:tcPr>
          <w:p w14:paraId="38D19F9E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5CE55015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6</w:t>
            </w:r>
          </w:p>
        </w:tc>
        <w:tc>
          <w:tcPr>
            <w:tcW w:w="1318" w:type="dxa"/>
          </w:tcPr>
          <w:p w14:paraId="643E0DBE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3BA2233E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562EC69B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F78EF" w:rsidRPr="00F77DF6" w14:paraId="3D06A348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41C4DE2E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388C6440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7</w:t>
            </w:r>
          </w:p>
        </w:tc>
        <w:tc>
          <w:tcPr>
            <w:tcW w:w="1318" w:type="dxa"/>
          </w:tcPr>
          <w:p w14:paraId="7CEEC769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6F64F104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0E7F199F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F78EF" w:rsidRPr="00F77DF6" w14:paraId="79B968B8" w14:textId="77777777" w:rsidTr="00B02F75">
        <w:trPr>
          <w:trHeight w:val="299"/>
          <w:jc w:val="center"/>
        </w:trPr>
        <w:tc>
          <w:tcPr>
            <w:tcW w:w="1474" w:type="dxa"/>
            <w:vMerge/>
          </w:tcPr>
          <w:p w14:paraId="42B2D5AD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61BC237D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8</w:t>
            </w:r>
          </w:p>
        </w:tc>
        <w:tc>
          <w:tcPr>
            <w:tcW w:w="1318" w:type="dxa"/>
          </w:tcPr>
          <w:p w14:paraId="09AA63DB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68C57C2F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7B39F6AE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F78EF" w:rsidRPr="00F77DF6" w14:paraId="28CA23D4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58F35041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095ABFBC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9</w:t>
            </w:r>
          </w:p>
        </w:tc>
        <w:tc>
          <w:tcPr>
            <w:tcW w:w="1318" w:type="dxa"/>
          </w:tcPr>
          <w:p w14:paraId="797A34E8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604CAF86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78F6A2A2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F78EF" w:rsidRPr="00F77DF6" w14:paraId="7593527E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6DCD42F8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768F24D1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10</w:t>
            </w:r>
          </w:p>
        </w:tc>
        <w:tc>
          <w:tcPr>
            <w:tcW w:w="1318" w:type="dxa"/>
          </w:tcPr>
          <w:p w14:paraId="6C846886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2EAACD99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699E363B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F78EF" w:rsidRPr="00F77DF6" w14:paraId="6482D08E" w14:textId="77777777" w:rsidTr="00B02F75">
        <w:trPr>
          <w:gridAfter w:val="3"/>
          <w:wAfter w:w="4987" w:type="dxa"/>
          <w:trHeight w:val="299"/>
          <w:jc w:val="center"/>
        </w:trPr>
        <w:tc>
          <w:tcPr>
            <w:tcW w:w="1474" w:type="dxa"/>
          </w:tcPr>
          <w:p w14:paraId="2FD09C8B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71124235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8F78EF" w:rsidRPr="00F77DF6" w14:paraId="519AB639" w14:textId="77777777" w:rsidTr="00B02F75">
        <w:trPr>
          <w:trHeight w:val="306"/>
          <w:jc w:val="center"/>
        </w:trPr>
        <w:tc>
          <w:tcPr>
            <w:tcW w:w="1474" w:type="dxa"/>
            <w:vMerge w:val="restart"/>
          </w:tcPr>
          <w:p w14:paraId="0987C79B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20</w:t>
            </w:r>
          </w:p>
        </w:tc>
        <w:tc>
          <w:tcPr>
            <w:tcW w:w="1871" w:type="dxa"/>
          </w:tcPr>
          <w:p w14:paraId="39014DFD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1</w:t>
            </w:r>
          </w:p>
        </w:tc>
        <w:tc>
          <w:tcPr>
            <w:tcW w:w="1318" w:type="dxa"/>
          </w:tcPr>
          <w:p w14:paraId="0219C419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318496C0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469808E9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3D0B144E" w14:textId="77777777" w:rsidTr="00B02F75">
        <w:trPr>
          <w:trHeight w:val="299"/>
          <w:jc w:val="center"/>
        </w:trPr>
        <w:tc>
          <w:tcPr>
            <w:tcW w:w="1474" w:type="dxa"/>
            <w:vMerge/>
          </w:tcPr>
          <w:p w14:paraId="374D91E8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35E34C05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2</w:t>
            </w:r>
          </w:p>
        </w:tc>
        <w:tc>
          <w:tcPr>
            <w:tcW w:w="1318" w:type="dxa"/>
          </w:tcPr>
          <w:p w14:paraId="6BE83461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mc:AlternateContent>
                  <mc:Choice Requires="w16se">
                    <w:rFonts w:ascii="Arial" w:hAnsi="Arial" w:cs="Arial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</w:rPr>
              <mc:AlternateContent>
                <mc:Choice Requires="w16se">
                  <w16se:symEx w16se:font="Segoe UI Emoji" w16se:char="25CB"/>
                </mc:Choice>
                <mc:Fallback>
                  <w:t>○</w:t>
                </mc:Fallback>
              </mc:AlternateContent>
            </w:r>
          </w:p>
        </w:tc>
        <w:tc>
          <w:tcPr>
            <w:tcW w:w="1433" w:type="dxa"/>
          </w:tcPr>
          <w:p w14:paraId="462E61E7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mc:AlternateContent>
                  <mc:Choice Requires="w16se">
                    <w:rFonts w:ascii="Arial" w:hAnsi="Arial" w:cs="Arial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</w:rPr>
              <mc:AlternateContent>
                <mc:Choice Requires="w16se">
                  <w16se:symEx w16se:font="Segoe UI Emoji" w16se:char="25CB"/>
                </mc:Choice>
                <mc:Fallback>
                  <w:t>○</w:t>
                </mc:Fallback>
              </mc:AlternateContent>
            </w:r>
          </w:p>
        </w:tc>
        <w:tc>
          <w:tcPr>
            <w:tcW w:w="2236" w:type="dxa"/>
          </w:tcPr>
          <w:p w14:paraId="7C6EADB6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22A9C0B2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6D16D178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1F6EE055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3</w:t>
            </w:r>
          </w:p>
        </w:tc>
        <w:tc>
          <w:tcPr>
            <w:tcW w:w="1318" w:type="dxa"/>
          </w:tcPr>
          <w:p w14:paraId="7BA0DA8B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64ECF324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7138949A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3633996D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6552441A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200B98AD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4</w:t>
            </w:r>
          </w:p>
        </w:tc>
        <w:tc>
          <w:tcPr>
            <w:tcW w:w="1318" w:type="dxa"/>
          </w:tcPr>
          <w:p w14:paraId="77ECE8A8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56A65DA1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4762D935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6B325CD7" w14:textId="77777777" w:rsidTr="00B02F75">
        <w:trPr>
          <w:trHeight w:val="299"/>
          <w:jc w:val="center"/>
        </w:trPr>
        <w:tc>
          <w:tcPr>
            <w:tcW w:w="1474" w:type="dxa"/>
            <w:vMerge/>
          </w:tcPr>
          <w:p w14:paraId="7491B5E6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14FC2774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5</w:t>
            </w:r>
          </w:p>
        </w:tc>
        <w:tc>
          <w:tcPr>
            <w:tcW w:w="1318" w:type="dxa"/>
          </w:tcPr>
          <w:p w14:paraId="28823A06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26F8CA74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317B888D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6A723F5B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06209939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2BA2CF96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6</w:t>
            </w:r>
          </w:p>
        </w:tc>
        <w:tc>
          <w:tcPr>
            <w:tcW w:w="1318" w:type="dxa"/>
          </w:tcPr>
          <w:p w14:paraId="200289F5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1C733507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0AC609CA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7428D5D1" w14:textId="77777777" w:rsidTr="00B02F75">
        <w:trPr>
          <w:trHeight w:val="299"/>
          <w:jc w:val="center"/>
        </w:trPr>
        <w:tc>
          <w:tcPr>
            <w:tcW w:w="1474" w:type="dxa"/>
            <w:vMerge/>
          </w:tcPr>
          <w:p w14:paraId="3BF57002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51D6D06C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7</w:t>
            </w:r>
          </w:p>
        </w:tc>
        <w:tc>
          <w:tcPr>
            <w:tcW w:w="1318" w:type="dxa"/>
          </w:tcPr>
          <w:p w14:paraId="390694F4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4C8D26B0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5E1203CE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5A126CCE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5D9FA6EA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50D33FBD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8</w:t>
            </w:r>
          </w:p>
        </w:tc>
        <w:tc>
          <w:tcPr>
            <w:tcW w:w="1318" w:type="dxa"/>
          </w:tcPr>
          <w:p w14:paraId="5341229B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04D97233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24FEB27F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78879367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0FE4FD4C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5ED5F3A5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9</w:t>
            </w:r>
          </w:p>
        </w:tc>
        <w:tc>
          <w:tcPr>
            <w:tcW w:w="1318" w:type="dxa"/>
          </w:tcPr>
          <w:p w14:paraId="50F0F322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46AC324C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57126A5F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40427ED7" w14:textId="77777777" w:rsidTr="00B02F75">
        <w:trPr>
          <w:trHeight w:val="299"/>
          <w:jc w:val="center"/>
        </w:trPr>
        <w:tc>
          <w:tcPr>
            <w:tcW w:w="1474" w:type="dxa"/>
            <w:vMerge/>
          </w:tcPr>
          <w:p w14:paraId="042ECEE8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12C450C2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10</w:t>
            </w:r>
          </w:p>
        </w:tc>
        <w:tc>
          <w:tcPr>
            <w:tcW w:w="1318" w:type="dxa"/>
          </w:tcPr>
          <w:p w14:paraId="105AD7FB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081C5FD3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4394D880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5E2C3DA7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5208DDDD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3934465F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11</w:t>
            </w:r>
          </w:p>
        </w:tc>
        <w:tc>
          <w:tcPr>
            <w:tcW w:w="1318" w:type="dxa"/>
          </w:tcPr>
          <w:p w14:paraId="257C713F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32114359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5B516F6B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2FEDB765" w14:textId="77777777" w:rsidTr="00B02F75">
        <w:trPr>
          <w:trHeight w:val="299"/>
          <w:jc w:val="center"/>
        </w:trPr>
        <w:tc>
          <w:tcPr>
            <w:tcW w:w="1474" w:type="dxa"/>
            <w:vMerge/>
          </w:tcPr>
          <w:p w14:paraId="62460B14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3423EF2F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12</w:t>
            </w:r>
          </w:p>
        </w:tc>
        <w:tc>
          <w:tcPr>
            <w:tcW w:w="1318" w:type="dxa"/>
          </w:tcPr>
          <w:p w14:paraId="619BADA5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2C618F66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35C70A95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mc:AlternateContent>
                  <mc:Choice Requires="w16se">
                    <w:rFonts w:ascii="Arial" w:hAnsi="Arial" w:cs="Arial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</w:rPr>
              <mc:AlternateContent>
                <mc:Choice Requires="w16se">
                  <w16se:symEx w16se:font="Segoe UI Emoji" w16se:char="25CB"/>
                </mc:Choice>
                <mc:Fallback>
                  <w:t>○</w:t>
                </mc:Fallback>
              </mc:AlternateContent>
            </w:r>
          </w:p>
        </w:tc>
      </w:tr>
      <w:tr w:rsidR="008F78EF" w:rsidRPr="00F77DF6" w14:paraId="0C47A4CE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4DA1592F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41E74275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13</w:t>
            </w:r>
          </w:p>
        </w:tc>
        <w:tc>
          <w:tcPr>
            <w:tcW w:w="1318" w:type="dxa"/>
          </w:tcPr>
          <w:p w14:paraId="5FED48EF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2D13EF23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70C9E448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46A70F6B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338A360C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58484193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14</w:t>
            </w:r>
          </w:p>
        </w:tc>
        <w:tc>
          <w:tcPr>
            <w:tcW w:w="1318" w:type="dxa"/>
          </w:tcPr>
          <w:p w14:paraId="67088EB9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4E5845BE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2B787180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4246819D" w14:textId="77777777" w:rsidTr="00B02F75">
        <w:trPr>
          <w:trHeight w:val="299"/>
          <w:jc w:val="center"/>
        </w:trPr>
        <w:tc>
          <w:tcPr>
            <w:tcW w:w="1474" w:type="dxa"/>
            <w:vMerge/>
          </w:tcPr>
          <w:p w14:paraId="1207667F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40F3DBD2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15</w:t>
            </w:r>
          </w:p>
        </w:tc>
        <w:tc>
          <w:tcPr>
            <w:tcW w:w="1318" w:type="dxa"/>
          </w:tcPr>
          <w:p w14:paraId="6644DE47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7B104592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3A49F4F1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0A0B3FE2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25E7497D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34FB1801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16</w:t>
            </w:r>
          </w:p>
        </w:tc>
        <w:tc>
          <w:tcPr>
            <w:tcW w:w="1318" w:type="dxa"/>
          </w:tcPr>
          <w:p w14:paraId="1FD49ECE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3ADD0068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4B6558C4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32D3B11B" w14:textId="77777777" w:rsidTr="00B02F75">
        <w:trPr>
          <w:trHeight w:val="299"/>
          <w:jc w:val="center"/>
        </w:trPr>
        <w:tc>
          <w:tcPr>
            <w:tcW w:w="1474" w:type="dxa"/>
            <w:vMerge/>
          </w:tcPr>
          <w:p w14:paraId="6C9E6B0F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147E13DD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17</w:t>
            </w:r>
          </w:p>
        </w:tc>
        <w:tc>
          <w:tcPr>
            <w:tcW w:w="1318" w:type="dxa"/>
          </w:tcPr>
          <w:p w14:paraId="43CCD10A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237C389D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6F94998D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2D30BE55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7E3E2E73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3288E338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18</w:t>
            </w:r>
          </w:p>
        </w:tc>
        <w:tc>
          <w:tcPr>
            <w:tcW w:w="1318" w:type="dxa"/>
          </w:tcPr>
          <w:p w14:paraId="4881B57B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331C1D3B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589A2956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3A02506B" w14:textId="77777777" w:rsidTr="00B02F75">
        <w:trPr>
          <w:trHeight w:val="306"/>
          <w:jc w:val="center"/>
        </w:trPr>
        <w:tc>
          <w:tcPr>
            <w:tcW w:w="1474" w:type="dxa"/>
            <w:vMerge/>
          </w:tcPr>
          <w:p w14:paraId="4202808C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</w:tcPr>
          <w:p w14:paraId="750A4124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19</w:t>
            </w:r>
          </w:p>
        </w:tc>
        <w:tc>
          <w:tcPr>
            <w:tcW w:w="1318" w:type="dxa"/>
          </w:tcPr>
          <w:p w14:paraId="2571EA75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</w:tcPr>
          <w:p w14:paraId="1E3C3F08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</w:tcPr>
          <w:p w14:paraId="084AD60C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  <w:tr w:rsidR="008F78EF" w:rsidRPr="00F77DF6" w14:paraId="0C911874" w14:textId="77777777" w:rsidTr="00B02F75">
        <w:trPr>
          <w:trHeight w:val="299"/>
          <w:jc w:val="center"/>
        </w:trPr>
        <w:tc>
          <w:tcPr>
            <w:tcW w:w="1474" w:type="dxa"/>
            <w:vMerge/>
            <w:tcBorders>
              <w:bottom w:val="single" w:sz="8" w:space="0" w:color="auto"/>
            </w:tcBorders>
          </w:tcPr>
          <w:p w14:paraId="05D3EC58" w14:textId="77777777" w:rsidR="008F78EF" w:rsidRPr="00F77DF6" w:rsidRDefault="008F78EF" w:rsidP="00B02F7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1" w:type="dxa"/>
            <w:tcBorders>
              <w:bottom w:val="single" w:sz="8" w:space="0" w:color="auto"/>
            </w:tcBorders>
          </w:tcPr>
          <w:p w14:paraId="2E1EACC8" w14:textId="77777777" w:rsidR="008F78EF" w:rsidRPr="00F77DF6" w:rsidRDefault="008F78EF" w:rsidP="00B02F75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tient_20</w:t>
            </w:r>
          </w:p>
        </w:tc>
        <w:tc>
          <w:tcPr>
            <w:tcW w:w="1318" w:type="dxa"/>
            <w:tcBorders>
              <w:bottom w:val="single" w:sz="8" w:space="0" w:color="auto"/>
            </w:tcBorders>
          </w:tcPr>
          <w:p w14:paraId="69D75310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1433" w:type="dxa"/>
            <w:tcBorders>
              <w:bottom w:val="single" w:sz="8" w:space="0" w:color="auto"/>
            </w:tcBorders>
          </w:tcPr>
          <w:p w14:paraId="049A87EC" w14:textId="77777777" w:rsidR="008F78EF" w:rsidRPr="00F77DF6" w:rsidRDefault="008F78EF" w:rsidP="00B02F75">
            <w:pPr>
              <w:jc w:val="center"/>
              <w:rPr>
                <w:rFonts w:ascii="Arial" w:hAnsi="Arial" w:cs="Arial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  <w:tc>
          <w:tcPr>
            <w:tcW w:w="2236" w:type="dxa"/>
            <w:tcBorders>
              <w:bottom w:val="single" w:sz="8" w:space="0" w:color="auto"/>
            </w:tcBorders>
          </w:tcPr>
          <w:p w14:paraId="375D2CEC" w14:textId="77777777" w:rsidR="008F78EF" w:rsidRPr="00F77DF6" w:rsidRDefault="008F78EF" w:rsidP="00B02F75">
            <w:pPr>
              <w:jc w:val="center"/>
              <w:rPr>
                <w:rFonts w:ascii="Arial" w:hAnsi="Arial" w:cs="Arial"/>
                <w:sz w:val="13"/>
              </w:rPr>
            </w:pPr>
            <w:r w:rsidRPr="00F77DF6">
              <w:rPr>
                <w:rFonts w:ascii="微软雅黑" w:eastAsia="微软雅黑" w:hAnsi="微软雅黑" w:cs="微软雅黑" w:hint="eastAsia"/>
                <w:sz w:val="13"/>
              </w:rPr>
              <w:t>╳</w:t>
            </w:r>
          </w:p>
        </w:tc>
      </w:tr>
    </w:tbl>
    <w:p w14:paraId="3563CEE4" w14:textId="7DAA93F9" w:rsidR="008F78EF" w:rsidRPr="00F77DF6" w:rsidRDefault="004C6B35" w:rsidP="008F78EF">
      <w:pPr>
        <w:rPr>
          <w:rFonts w:ascii="Arial" w:hAnsi="Arial" w:cs="Arial"/>
        </w:rPr>
      </w:pPr>
      <w:r w:rsidRPr="00F77DF6">
        <w:rPr>
          <w:rFonts w:ascii="Arial" w:eastAsia="等线" w:hAnsi="Arial" w:cs="Arial"/>
          <w:color w:val="000000"/>
          <w:kern w:val="0"/>
          <w:sz w:val="24"/>
          <w:szCs w:val="24"/>
        </w:rPr>
        <w:t>Notes: “</w:t>
      </w:r>
      <w:r w:rsidRPr="00F77DF6">
        <w:rPr>
          <mc:AlternateContent>
            <mc:Choice Requires="w16se">
              <w:rFonts w:ascii="Arial" w:hAnsi="Arial" w:cs="Arial"/>
            </mc:Choice>
            <mc:Fallback>
              <w:rFonts w:ascii="Segoe UI Emoji" w:eastAsia="Segoe UI Emoji" w:hAnsi="Segoe UI Emoji" w:cs="Segoe UI Emoji"/>
            </mc:Fallback>
          </mc:AlternateContent>
        </w:rPr>
        <mc:AlternateContent>
          <mc:Choice Requires="w16se">
            <w16se:symEx w16se:font="Segoe UI Emoji" w16se:char="25CB"/>
          </mc:Choice>
          <mc:Fallback>
            <w:t>○</w:t>
          </mc:Fallback>
        </mc:AlternateContent>
      </w:r>
      <w:r w:rsidRPr="00F77DF6">
        <w:rPr>
          <w:rFonts w:ascii="Arial" w:eastAsia="等线" w:hAnsi="Arial" w:cs="Arial"/>
          <w:color w:val="000000"/>
          <w:kern w:val="0"/>
          <w:sz w:val="24"/>
          <w:szCs w:val="24"/>
        </w:rPr>
        <w:t>” indicates the variant was detected in the corresponding cases; “</w:t>
      </w:r>
      <w:r w:rsidRPr="00F77DF6">
        <w:rPr>
          <w:rFonts w:ascii="微软雅黑" w:eastAsia="微软雅黑" w:hAnsi="微软雅黑" w:cs="微软雅黑" w:hint="eastAsia"/>
          <w:sz w:val="13"/>
        </w:rPr>
        <w:t>╳</w:t>
      </w:r>
      <w:r w:rsidRPr="00F77DF6">
        <w:rPr>
          <w:rFonts w:ascii="Arial" w:eastAsia="等线" w:hAnsi="Arial" w:cs="Arial"/>
          <w:color w:val="000000"/>
          <w:kern w:val="0"/>
          <w:sz w:val="24"/>
          <w:szCs w:val="24"/>
        </w:rPr>
        <w:t>” indicates the variant was not detected in the corresponding cases.</w:t>
      </w:r>
    </w:p>
    <w:p w14:paraId="5104D5DF" w14:textId="77777777" w:rsidR="008F78EF" w:rsidRPr="00F77DF6" w:rsidRDefault="008F78EF" w:rsidP="008F78EF">
      <w:pPr>
        <w:rPr>
          <w:rFonts w:ascii="Arial" w:hAnsi="Arial" w:cs="Arial"/>
        </w:rPr>
      </w:pPr>
    </w:p>
    <w:p w14:paraId="43EFC9B0" w14:textId="77777777" w:rsidR="008F78EF" w:rsidRPr="00F77DF6" w:rsidRDefault="008F78EF">
      <w:pPr>
        <w:rPr>
          <w:rFonts w:ascii="Arial" w:hAnsi="Arial" w:cs="Arial"/>
          <w:sz w:val="24"/>
          <w:szCs w:val="24"/>
        </w:rPr>
        <w:sectPr w:rsidR="008F78EF" w:rsidRPr="00F77D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372D6A" w14:textId="4362C464" w:rsidR="008F78EF" w:rsidRPr="00F77DF6" w:rsidRDefault="008F78EF" w:rsidP="00F77DF6">
      <w:pPr>
        <w:pStyle w:val="1"/>
        <w:spacing w:line="240" w:lineRule="auto"/>
        <w:rPr>
          <w:rFonts w:ascii="Arial" w:eastAsia="等线" w:hAnsi="Arial" w:cs="Arial"/>
        </w:rPr>
      </w:pPr>
      <w:bookmarkStart w:id="6" w:name="_Toc88345859"/>
      <w:r w:rsidRPr="00F77DF6">
        <w:rPr>
          <w:rFonts w:ascii="Arial" w:eastAsia="等线" w:hAnsi="Arial" w:cs="Arial"/>
        </w:rPr>
        <w:lastRenderedPageBreak/>
        <w:t xml:space="preserve">Supplementary Table </w:t>
      </w:r>
      <w:r w:rsidR="004C6B35" w:rsidRPr="00F77DF6">
        <w:rPr>
          <w:rFonts w:ascii="Arial" w:eastAsia="等线" w:hAnsi="Arial" w:cs="Arial"/>
        </w:rPr>
        <w:t>6</w:t>
      </w:r>
      <w:r w:rsidRPr="00F77DF6">
        <w:rPr>
          <w:rFonts w:ascii="Arial" w:eastAsia="等线" w:hAnsi="Arial" w:cs="Arial"/>
        </w:rPr>
        <w:t>. Variants of uncertain significance in breast cancer susceptibility genes detected in mixed DNA samples (S10-S20) by 550-panel sequencing.</w:t>
      </w:r>
      <w:bookmarkEnd w:id="6"/>
    </w:p>
    <w:tbl>
      <w:tblPr>
        <w:tblpPr w:leftFromText="180" w:rightFromText="180" w:vertAnchor="text" w:horzAnchor="margin" w:tblpY="194"/>
        <w:tblW w:w="5000" w:type="pct"/>
        <w:tblLook w:val="04A0" w:firstRow="1" w:lastRow="0" w:firstColumn="1" w:lastColumn="0" w:noHBand="0" w:noVBand="1"/>
      </w:tblPr>
      <w:tblGrid>
        <w:gridCol w:w="1790"/>
        <w:gridCol w:w="1270"/>
        <w:gridCol w:w="1270"/>
        <w:gridCol w:w="1051"/>
        <w:gridCol w:w="736"/>
        <w:gridCol w:w="1030"/>
        <w:gridCol w:w="1270"/>
        <w:gridCol w:w="1177"/>
        <w:gridCol w:w="1177"/>
        <w:gridCol w:w="790"/>
        <w:gridCol w:w="870"/>
        <w:gridCol w:w="857"/>
        <w:gridCol w:w="670"/>
      </w:tblGrid>
      <w:tr w:rsidR="008F78EF" w:rsidRPr="00F77DF6" w14:paraId="2AF8CC0D" w14:textId="77777777" w:rsidTr="00B02F75">
        <w:trPr>
          <w:trHeight w:val="498"/>
        </w:trPr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205C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Mixed sampl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55FF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BRCA1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D2C1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BRCA2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1C03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PALB2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A07E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CFD9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CHEK2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9C03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BARD1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F34F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RAD51C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FDD4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RAD51D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AFF2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8930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F212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6B4A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NF1</w:t>
            </w:r>
          </w:p>
        </w:tc>
      </w:tr>
      <w:tr w:rsidR="008F78EF" w:rsidRPr="00F77DF6" w14:paraId="64BAFB6F" w14:textId="77777777" w:rsidTr="00B02F75">
        <w:trPr>
          <w:trHeight w:val="308"/>
        </w:trPr>
        <w:tc>
          <w:tcPr>
            <w:tcW w:w="59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B8E438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10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17F57C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.A2481C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17847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.A4599C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E01AA7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B50DC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09D9BE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F33559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283AD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276B6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.G196A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E10F6A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19338A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B33C3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5D98C8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8F78EF" w:rsidRPr="00F77DF6" w14:paraId="73C854ED" w14:textId="77777777" w:rsidTr="00B02F75">
        <w:trPr>
          <w:trHeight w:val="308"/>
        </w:trPr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B5CD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20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6991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.A2481C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AF52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.A4599C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E036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688A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1F57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4910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.T2277G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D058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c.G424T 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782A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.G196A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C5F0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6A92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2978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D6E8" w14:textId="77777777" w:rsidR="008F78EF" w:rsidRPr="00F77DF6" w:rsidRDefault="008F78EF" w:rsidP="00B02F7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676EEF59" w14:textId="77777777" w:rsidR="008F78EF" w:rsidRPr="00F77DF6" w:rsidRDefault="008F78EF" w:rsidP="008F78EF">
      <w:pPr>
        <w:rPr>
          <w:rFonts w:ascii="Arial" w:hAnsi="Arial" w:cs="Arial"/>
        </w:rPr>
      </w:pPr>
    </w:p>
    <w:p w14:paraId="0DD18B18" w14:textId="77777777" w:rsidR="008F78EF" w:rsidRPr="00F77DF6" w:rsidRDefault="008F78EF">
      <w:pPr>
        <w:rPr>
          <w:rFonts w:ascii="Arial" w:hAnsi="Arial" w:cs="Arial"/>
          <w:sz w:val="24"/>
          <w:szCs w:val="24"/>
        </w:rPr>
        <w:sectPr w:rsidR="008F78EF" w:rsidRPr="00F77DF6" w:rsidSect="00B02F7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AB20028" w14:textId="061D868C" w:rsidR="008F78EF" w:rsidRPr="00F77DF6" w:rsidRDefault="008F78EF" w:rsidP="00F77DF6">
      <w:pPr>
        <w:pStyle w:val="1"/>
        <w:spacing w:line="240" w:lineRule="auto"/>
        <w:rPr>
          <w:rFonts w:ascii="Arial" w:eastAsia="等线" w:hAnsi="Arial" w:cs="Arial" w:hint="eastAsia"/>
        </w:rPr>
      </w:pPr>
      <w:bookmarkStart w:id="7" w:name="_Toc88345860"/>
      <w:r w:rsidRPr="00F77DF6">
        <w:rPr>
          <w:rFonts w:ascii="Arial" w:eastAsia="等线" w:hAnsi="Arial" w:cs="Arial"/>
        </w:rPr>
        <w:lastRenderedPageBreak/>
        <w:t xml:space="preserve">Supplementary Table </w:t>
      </w:r>
      <w:r w:rsidR="004C6B35" w:rsidRPr="00F77DF6">
        <w:rPr>
          <w:rFonts w:ascii="Arial" w:eastAsia="等线" w:hAnsi="Arial" w:cs="Arial"/>
        </w:rPr>
        <w:t>7</w:t>
      </w:r>
      <w:r w:rsidRPr="00F77DF6">
        <w:rPr>
          <w:rFonts w:ascii="Arial" w:eastAsia="等线" w:hAnsi="Arial" w:cs="Arial"/>
        </w:rPr>
        <w:t xml:space="preserve">. </w:t>
      </w:r>
      <w:bookmarkEnd w:id="7"/>
      <w:r w:rsidR="00CA5CDA" w:rsidRPr="00F77DF6">
        <w:rPr>
          <w:rFonts w:ascii="Arial" w:eastAsia="等线" w:hAnsi="Arial" w:cs="Arial"/>
          <w:color w:val="000000"/>
          <w:kern w:val="0"/>
          <w:szCs w:val="24"/>
        </w:rPr>
        <w:t>To identify which case carry the pathogenic variant found in the mixed DNA samples (S10 and S20) by site-specific Sanger sequencing</w:t>
      </w:r>
    </w:p>
    <w:tbl>
      <w:tblPr>
        <w:tblStyle w:val="a7"/>
        <w:tblW w:w="83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1431"/>
        <w:gridCol w:w="1437"/>
        <w:gridCol w:w="1437"/>
        <w:gridCol w:w="1317"/>
        <w:gridCol w:w="1491"/>
        <w:gridCol w:w="1291"/>
      </w:tblGrid>
      <w:tr w:rsidR="008F78EF" w:rsidRPr="00F77DF6" w14:paraId="05689E3E" w14:textId="77777777" w:rsidTr="00F77DF6">
        <w:trPr>
          <w:trHeight w:val="606"/>
          <w:jc w:val="center"/>
        </w:trPr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BCF212" w14:textId="77777777" w:rsidR="008F78EF" w:rsidRPr="00F77DF6" w:rsidRDefault="008F78EF" w:rsidP="00F77DF6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Mixed DNA samp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9F854A" w14:textId="77777777" w:rsidR="008F78EF" w:rsidRPr="00F77DF6" w:rsidRDefault="008F78EF" w:rsidP="00F77DF6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Individual DNA samp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C93F53" w14:textId="77777777" w:rsidR="008F78EF" w:rsidRPr="00F77DF6" w:rsidRDefault="008F78EF" w:rsidP="00F77DF6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BRCA1:</w:t>
            </w:r>
          </w:p>
          <w:p w14:paraId="5D8F2C04" w14:textId="77777777" w:rsidR="008F78EF" w:rsidRPr="00F77DF6" w:rsidRDefault="008F78EF" w:rsidP="00F77DF6">
            <w:pPr>
              <w:adjustRightInd w:val="0"/>
              <w:snapToGrid w:val="0"/>
              <w:jc w:val="center"/>
              <w:rPr>
                <w:rFonts w:ascii="Arial" w:hAnsi="Arial" w:cs="Arial"/>
                <w:b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c.2481A&gt;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987FA0" w14:textId="77777777" w:rsidR="008F78EF" w:rsidRPr="00F77DF6" w:rsidRDefault="008F78EF" w:rsidP="00F77DF6">
            <w:pPr>
              <w:adjustRightInd w:val="0"/>
              <w:snapToGrid w:val="0"/>
              <w:jc w:val="center"/>
              <w:rPr>
                <w:rFonts w:ascii="Arial" w:hAnsi="Arial" w:cs="Arial"/>
                <w:b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BRCA2: c.4599A&gt;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6505B9" w14:textId="77777777" w:rsidR="008F78EF" w:rsidRPr="00F77DF6" w:rsidRDefault="008F78EF" w:rsidP="00F77DF6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RAD51D: c.196G&gt;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9979ED" w14:textId="77777777" w:rsidR="008F78EF" w:rsidRPr="00F77DF6" w:rsidRDefault="008F78EF" w:rsidP="00F77DF6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BARD1: c.2277T &gt;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E74C58" w14:textId="77777777" w:rsidR="008F78EF" w:rsidRPr="00F77DF6" w:rsidRDefault="008F78EF" w:rsidP="00F77DF6">
            <w:pPr>
              <w:adjustRightInd w:val="0"/>
              <w:snapToGrid w:val="0"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RAD51C: c.424G&gt;T</w:t>
            </w:r>
          </w:p>
        </w:tc>
      </w:tr>
      <w:tr w:rsidR="008F78EF" w:rsidRPr="00F77DF6" w14:paraId="3A120A07" w14:textId="77777777" w:rsidTr="00F77DF6">
        <w:trPr>
          <w:trHeight w:val="299"/>
          <w:jc w:val="center"/>
        </w:trPr>
        <w:tc>
          <w:tcPr>
            <w:tcW w:w="964" w:type="dxa"/>
            <w:vMerge w:val="restart"/>
            <w:tcBorders>
              <w:top w:val="single" w:sz="8" w:space="0" w:color="auto"/>
            </w:tcBorders>
          </w:tcPr>
          <w:p w14:paraId="198B74F0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1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611C87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438C2A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164FD6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5B141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31E99DC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8016F2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</w:tr>
      <w:tr w:rsidR="008F78EF" w:rsidRPr="00F77DF6" w14:paraId="039BBF24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611786B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98AC1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2</w:t>
            </w:r>
          </w:p>
        </w:tc>
        <w:tc>
          <w:tcPr>
            <w:tcW w:w="0" w:type="auto"/>
          </w:tcPr>
          <w:p w14:paraId="220FE23A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mc:AlternateContent>
                  <mc:Choice Requires="w16se">
                    <w:rFonts w:ascii="Arial" w:hAnsi="Arial" w:cs="Arial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Cs w:val="21"/>
              </w:rPr>
              <mc:AlternateContent>
                <mc:Choice Requires="w16se">
                  <w16se:symEx w16se:font="Segoe UI Emoji" w16se:char="25CB"/>
                </mc:Choice>
                <mc:Fallback>
                  <w:t>○</w:t>
                </mc:Fallback>
              </mc:AlternateContent>
            </w:r>
          </w:p>
        </w:tc>
        <w:tc>
          <w:tcPr>
            <w:tcW w:w="0" w:type="auto"/>
          </w:tcPr>
          <w:p w14:paraId="5666910D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7D7929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41F6FCA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14:paraId="2510766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</w:tr>
      <w:tr w:rsidR="008F78EF" w:rsidRPr="00F77DF6" w14:paraId="2DE08480" w14:textId="77777777" w:rsidTr="00F77DF6">
        <w:trPr>
          <w:trHeight w:val="299"/>
          <w:jc w:val="center"/>
        </w:trPr>
        <w:tc>
          <w:tcPr>
            <w:tcW w:w="964" w:type="dxa"/>
            <w:vMerge/>
          </w:tcPr>
          <w:p w14:paraId="09007A8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2688A11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3</w:t>
            </w:r>
          </w:p>
        </w:tc>
        <w:tc>
          <w:tcPr>
            <w:tcW w:w="0" w:type="auto"/>
          </w:tcPr>
          <w:p w14:paraId="2F859AE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394329C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57666855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0EBD60A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14:paraId="1232472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</w:tr>
      <w:tr w:rsidR="008F78EF" w:rsidRPr="00F77DF6" w14:paraId="69B1B655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1947FA7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9608A8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4</w:t>
            </w:r>
          </w:p>
        </w:tc>
        <w:tc>
          <w:tcPr>
            <w:tcW w:w="0" w:type="auto"/>
          </w:tcPr>
          <w:p w14:paraId="07AE90E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4EFA4C3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734B4A7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2A75ECE3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14:paraId="090D98F5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</w:tr>
      <w:tr w:rsidR="008F78EF" w:rsidRPr="00F77DF6" w14:paraId="61C69C34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61ACD815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EEA8B7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5</w:t>
            </w:r>
          </w:p>
        </w:tc>
        <w:tc>
          <w:tcPr>
            <w:tcW w:w="0" w:type="auto"/>
          </w:tcPr>
          <w:p w14:paraId="46F585BC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541862E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mc:AlternateContent>
                  <mc:Choice Requires="w16se">
                    <w:rFonts w:ascii="Arial" w:hAnsi="Arial" w:cs="Arial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Cs w:val="21"/>
              </w:rPr>
              <mc:AlternateContent>
                <mc:Choice Requires="w16se">
                  <w16se:symEx w16se:font="Segoe UI Emoji" w16se:char="25CB"/>
                </mc:Choice>
                <mc:Fallback>
                  <w:t>○</w:t>
                </mc:Fallback>
              </mc:AlternateContent>
            </w:r>
          </w:p>
        </w:tc>
        <w:tc>
          <w:tcPr>
            <w:tcW w:w="0" w:type="auto"/>
          </w:tcPr>
          <w:p w14:paraId="4696F715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2891BF31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14:paraId="7A60771D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</w:tr>
      <w:tr w:rsidR="008F78EF" w:rsidRPr="00F77DF6" w14:paraId="794B9570" w14:textId="77777777" w:rsidTr="00F77DF6">
        <w:trPr>
          <w:trHeight w:val="299"/>
          <w:jc w:val="center"/>
        </w:trPr>
        <w:tc>
          <w:tcPr>
            <w:tcW w:w="964" w:type="dxa"/>
            <w:vMerge/>
          </w:tcPr>
          <w:p w14:paraId="1B635CB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DE8D2EA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6</w:t>
            </w:r>
          </w:p>
        </w:tc>
        <w:tc>
          <w:tcPr>
            <w:tcW w:w="0" w:type="auto"/>
          </w:tcPr>
          <w:p w14:paraId="77F02D33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540307B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134B0F6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mc:AlternateContent>
                  <mc:Choice Requires="w16se">
                    <w:rFonts w:ascii="Arial" w:hAnsi="Arial" w:cs="Arial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Cs w:val="21"/>
              </w:rPr>
              <mc:AlternateContent>
                <mc:Choice Requires="w16se">
                  <w16se:symEx w16se:font="Segoe UI Emoji" w16se:char="25CB"/>
                </mc:Choice>
                <mc:Fallback>
                  <w:t>○</w:t>
                </mc:Fallback>
              </mc:AlternateContent>
            </w:r>
          </w:p>
        </w:tc>
        <w:tc>
          <w:tcPr>
            <w:tcW w:w="0" w:type="auto"/>
          </w:tcPr>
          <w:p w14:paraId="419AD72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14:paraId="6C3CF33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</w:tr>
      <w:tr w:rsidR="008F78EF" w:rsidRPr="00F77DF6" w14:paraId="12600979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63B0F1A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6349421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7</w:t>
            </w:r>
          </w:p>
        </w:tc>
        <w:tc>
          <w:tcPr>
            <w:tcW w:w="0" w:type="auto"/>
          </w:tcPr>
          <w:p w14:paraId="7A236963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B8EEC0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7501CC7D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10ED29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14:paraId="10B1DC60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</w:tr>
      <w:tr w:rsidR="008F78EF" w:rsidRPr="00F77DF6" w14:paraId="402B75D2" w14:textId="77777777" w:rsidTr="00F77DF6">
        <w:trPr>
          <w:trHeight w:val="299"/>
          <w:jc w:val="center"/>
        </w:trPr>
        <w:tc>
          <w:tcPr>
            <w:tcW w:w="964" w:type="dxa"/>
            <w:vMerge/>
          </w:tcPr>
          <w:p w14:paraId="09581C1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3A232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8</w:t>
            </w:r>
          </w:p>
        </w:tc>
        <w:tc>
          <w:tcPr>
            <w:tcW w:w="0" w:type="auto"/>
          </w:tcPr>
          <w:p w14:paraId="15635AA0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1F985C3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3170E70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1691B1B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14:paraId="6E5B507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</w:tr>
      <w:tr w:rsidR="008F78EF" w:rsidRPr="00F77DF6" w14:paraId="16E01F56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5E53CBE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FC37713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9</w:t>
            </w:r>
          </w:p>
        </w:tc>
        <w:tc>
          <w:tcPr>
            <w:tcW w:w="0" w:type="auto"/>
          </w:tcPr>
          <w:p w14:paraId="18BBF94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7E570FC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D05303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7B178F9C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14:paraId="51ED479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</w:tr>
      <w:tr w:rsidR="008F78EF" w:rsidRPr="00F77DF6" w14:paraId="1AFB47E1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2F1ED18D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C59E79D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10</w:t>
            </w:r>
          </w:p>
        </w:tc>
        <w:tc>
          <w:tcPr>
            <w:tcW w:w="0" w:type="auto"/>
          </w:tcPr>
          <w:p w14:paraId="30174043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0709161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02A162B3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0454278D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</w:tcPr>
          <w:p w14:paraId="2B7DFA6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  <w:r w:rsidRPr="00F77DF6"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  <w:t>-</w:t>
            </w:r>
          </w:p>
        </w:tc>
      </w:tr>
      <w:tr w:rsidR="008F78EF" w:rsidRPr="00F77DF6" w14:paraId="2E89B4A2" w14:textId="77777777" w:rsidTr="00F77DF6">
        <w:trPr>
          <w:trHeight w:val="299"/>
          <w:jc w:val="center"/>
        </w:trPr>
        <w:tc>
          <w:tcPr>
            <w:tcW w:w="964" w:type="dxa"/>
          </w:tcPr>
          <w:p w14:paraId="35013581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A6E5EE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14:paraId="473ACB1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</w:tcPr>
          <w:p w14:paraId="358E48C0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b/>
                <w:color w:val="000000"/>
                <w:kern w:val="0"/>
                <w:szCs w:val="21"/>
              </w:rPr>
            </w:pPr>
          </w:p>
        </w:tc>
      </w:tr>
      <w:tr w:rsidR="008F78EF" w:rsidRPr="00F77DF6" w14:paraId="12696EE9" w14:textId="77777777" w:rsidTr="00F77DF6">
        <w:trPr>
          <w:trHeight w:val="306"/>
          <w:jc w:val="center"/>
        </w:trPr>
        <w:tc>
          <w:tcPr>
            <w:tcW w:w="964" w:type="dxa"/>
            <w:vMerge w:val="restart"/>
          </w:tcPr>
          <w:p w14:paraId="73E37E3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20</w:t>
            </w:r>
          </w:p>
        </w:tc>
        <w:tc>
          <w:tcPr>
            <w:tcW w:w="0" w:type="auto"/>
          </w:tcPr>
          <w:p w14:paraId="796F171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1</w:t>
            </w:r>
          </w:p>
        </w:tc>
        <w:tc>
          <w:tcPr>
            <w:tcW w:w="0" w:type="auto"/>
          </w:tcPr>
          <w:p w14:paraId="35D5D640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78929B1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1411605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79A9B8CD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7F23907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157E35B3" w14:textId="77777777" w:rsidTr="00F77DF6">
        <w:trPr>
          <w:trHeight w:val="299"/>
          <w:jc w:val="center"/>
        </w:trPr>
        <w:tc>
          <w:tcPr>
            <w:tcW w:w="964" w:type="dxa"/>
            <w:vMerge/>
          </w:tcPr>
          <w:p w14:paraId="71D0A01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B9B263D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2</w:t>
            </w:r>
          </w:p>
        </w:tc>
        <w:tc>
          <w:tcPr>
            <w:tcW w:w="0" w:type="auto"/>
          </w:tcPr>
          <w:p w14:paraId="3A16EAD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mc:AlternateContent>
                  <mc:Choice Requires="w16se">
                    <w:rFonts w:ascii="Arial" w:hAnsi="Arial" w:cs="Arial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Cs w:val="21"/>
              </w:rPr>
              <mc:AlternateContent>
                <mc:Choice Requires="w16se">
                  <w16se:symEx w16se:font="Segoe UI Emoji" w16se:char="25CB"/>
                </mc:Choice>
                <mc:Fallback>
                  <w:t>○</w:t>
                </mc:Fallback>
              </mc:AlternateContent>
            </w:r>
          </w:p>
        </w:tc>
        <w:tc>
          <w:tcPr>
            <w:tcW w:w="0" w:type="auto"/>
          </w:tcPr>
          <w:p w14:paraId="1C3D387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73AC03B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2916B50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72BC700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297B2785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25DEE0A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25E4614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3</w:t>
            </w:r>
          </w:p>
        </w:tc>
        <w:tc>
          <w:tcPr>
            <w:tcW w:w="0" w:type="auto"/>
          </w:tcPr>
          <w:p w14:paraId="25B3696C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EE02D5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2937A1D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56499DE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13AD7F1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7B751B35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74A7F38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A36768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4</w:t>
            </w:r>
          </w:p>
        </w:tc>
        <w:tc>
          <w:tcPr>
            <w:tcW w:w="0" w:type="auto"/>
          </w:tcPr>
          <w:p w14:paraId="466F10C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2DE4AC44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8B1891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0DE50FC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279ADF4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082B4397" w14:textId="77777777" w:rsidTr="00F77DF6">
        <w:trPr>
          <w:trHeight w:val="299"/>
          <w:jc w:val="center"/>
        </w:trPr>
        <w:tc>
          <w:tcPr>
            <w:tcW w:w="964" w:type="dxa"/>
            <w:vMerge/>
          </w:tcPr>
          <w:p w14:paraId="56A1ADB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3927A9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5</w:t>
            </w:r>
          </w:p>
        </w:tc>
        <w:tc>
          <w:tcPr>
            <w:tcW w:w="0" w:type="auto"/>
          </w:tcPr>
          <w:p w14:paraId="757580F0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7E07D1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mc:AlternateContent>
                  <mc:Choice Requires="w16se">
                    <w:rFonts w:ascii="Arial" w:hAnsi="Arial" w:cs="Arial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Cs w:val="21"/>
              </w:rPr>
              <mc:AlternateContent>
                <mc:Choice Requires="w16se">
                  <w16se:symEx w16se:font="Segoe UI Emoji" w16se:char="25CB"/>
                </mc:Choice>
                <mc:Fallback>
                  <w:t>○</w:t>
                </mc:Fallback>
              </mc:AlternateContent>
            </w:r>
          </w:p>
        </w:tc>
        <w:tc>
          <w:tcPr>
            <w:tcW w:w="0" w:type="auto"/>
          </w:tcPr>
          <w:p w14:paraId="3A2B7F3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1BD6DF4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4B2FE9D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35536AF5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7ECCA0D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B433FA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6</w:t>
            </w:r>
          </w:p>
        </w:tc>
        <w:tc>
          <w:tcPr>
            <w:tcW w:w="0" w:type="auto"/>
          </w:tcPr>
          <w:p w14:paraId="2DEDEB1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1B5FDF9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48126E3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mc:AlternateContent>
                  <mc:Choice Requires="w16se">
                    <w:rFonts w:ascii="Arial" w:hAnsi="Arial" w:cs="Arial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Cs w:val="21"/>
              </w:rPr>
              <mc:AlternateContent>
                <mc:Choice Requires="w16se">
                  <w16se:symEx w16se:font="Segoe UI Emoji" w16se:char="25CB"/>
                </mc:Choice>
                <mc:Fallback>
                  <w:t>○</w:t>
                </mc:Fallback>
              </mc:AlternateContent>
            </w:r>
          </w:p>
        </w:tc>
        <w:tc>
          <w:tcPr>
            <w:tcW w:w="0" w:type="auto"/>
          </w:tcPr>
          <w:p w14:paraId="061B0834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56166CA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627F3882" w14:textId="77777777" w:rsidTr="00F77DF6">
        <w:trPr>
          <w:trHeight w:val="299"/>
          <w:jc w:val="center"/>
        </w:trPr>
        <w:tc>
          <w:tcPr>
            <w:tcW w:w="964" w:type="dxa"/>
            <w:vMerge/>
          </w:tcPr>
          <w:p w14:paraId="5C3B117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11AFC7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7</w:t>
            </w:r>
          </w:p>
        </w:tc>
        <w:tc>
          <w:tcPr>
            <w:tcW w:w="0" w:type="auto"/>
          </w:tcPr>
          <w:p w14:paraId="63545E6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6B7B62C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40D4746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18252A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FA9DC8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3FF2AD93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45A7B60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E002754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8</w:t>
            </w:r>
          </w:p>
        </w:tc>
        <w:tc>
          <w:tcPr>
            <w:tcW w:w="0" w:type="auto"/>
          </w:tcPr>
          <w:p w14:paraId="76F19F1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2E717D44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52DF64D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5F2D0684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5D5FD170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3729A513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5BF9ABD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42C70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9</w:t>
            </w:r>
          </w:p>
        </w:tc>
        <w:tc>
          <w:tcPr>
            <w:tcW w:w="0" w:type="auto"/>
          </w:tcPr>
          <w:p w14:paraId="60DA228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2B6C27E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F42C67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FC4BA5D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92E7AC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35914B02" w14:textId="77777777" w:rsidTr="00F77DF6">
        <w:trPr>
          <w:trHeight w:val="299"/>
          <w:jc w:val="center"/>
        </w:trPr>
        <w:tc>
          <w:tcPr>
            <w:tcW w:w="964" w:type="dxa"/>
            <w:vMerge/>
          </w:tcPr>
          <w:p w14:paraId="53AE8FE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AD2C3F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10</w:t>
            </w:r>
          </w:p>
        </w:tc>
        <w:tc>
          <w:tcPr>
            <w:tcW w:w="0" w:type="auto"/>
          </w:tcPr>
          <w:p w14:paraId="32B4C60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5C1DD894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000A7E0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2D91D1B3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4E267CD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5025692A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21F756F5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8CFB691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11</w:t>
            </w:r>
          </w:p>
        </w:tc>
        <w:tc>
          <w:tcPr>
            <w:tcW w:w="0" w:type="auto"/>
          </w:tcPr>
          <w:p w14:paraId="439BB00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46BD67E5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B47841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1A4817D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0F08655D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4A26BC28" w14:textId="77777777" w:rsidTr="00F77DF6">
        <w:trPr>
          <w:trHeight w:val="299"/>
          <w:jc w:val="center"/>
        </w:trPr>
        <w:tc>
          <w:tcPr>
            <w:tcW w:w="964" w:type="dxa"/>
            <w:vMerge/>
          </w:tcPr>
          <w:p w14:paraId="46405BE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E1393FA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12</w:t>
            </w:r>
          </w:p>
        </w:tc>
        <w:tc>
          <w:tcPr>
            <w:tcW w:w="0" w:type="auto"/>
          </w:tcPr>
          <w:p w14:paraId="4020A17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EDFC65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29C915E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225B1DE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1C963973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3EBB3F3F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4B0D1A0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0AC740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13</w:t>
            </w:r>
          </w:p>
        </w:tc>
        <w:tc>
          <w:tcPr>
            <w:tcW w:w="0" w:type="auto"/>
          </w:tcPr>
          <w:p w14:paraId="02EC298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902ED7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405D205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4FAE6AD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7146A881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4CF20D81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30761A65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DDF6B9C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14</w:t>
            </w:r>
          </w:p>
        </w:tc>
        <w:tc>
          <w:tcPr>
            <w:tcW w:w="0" w:type="auto"/>
          </w:tcPr>
          <w:p w14:paraId="3F300E1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19A9BEC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135C6C5A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5BB5745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5B3CF78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0EB752A2" w14:textId="77777777" w:rsidTr="00F77DF6">
        <w:trPr>
          <w:trHeight w:val="299"/>
          <w:jc w:val="center"/>
        </w:trPr>
        <w:tc>
          <w:tcPr>
            <w:tcW w:w="964" w:type="dxa"/>
            <w:vMerge/>
          </w:tcPr>
          <w:p w14:paraId="7CFCDE8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BF305D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15</w:t>
            </w:r>
          </w:p>
        </w:tc>
        <w:tc>
          <w:tcPr>
            <w:tcW w:w="0" w:type="auto"/>
          </w:tcPr>
          <w:p w14:paraId="0533E68C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3202961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73E041A1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7D42C40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056855FC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5B938EC1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29E9B92A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6714F7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16</w:t>
            </w:r>
          </w:p>
        </w:tc>
        <w:tc>
          <w:tcPr>
            <w:tcW w:w="0" w:type="auto"/>
          </w:tcPr>
          <w:p w14:paraId="4402151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1EF10308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1F0E094C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788775B5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7FBB9D6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5FEA5E40" w14:textId="77777777" w:rsidTr="00F77DF6">
        <w:trPr>
          <w:trHeight w:val="299"/>
          <w:jc w:val="center"/>
        </w:trPr>
        <w:tc>
          <w:tcPr>
            <w:tcW w:w="964" w:type="dxa"/>
            <w:vMerge/>
          </w:tcPr>
          <w:p w14:paraId="46D85D73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585EEB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17</w:t>
            </w:r>
          </w:p>
        </w:tc>
        <w:tc>
          <w:tcPr>
            <w:tcW w:w="0" w:type="auto"/>
          </w:tcPr>
          <w:p w14:paraId="2E242944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C4FEB7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10A402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14BE9EA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859965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710AC6DD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3D2EAFB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318D47B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18</w:t>
            </w:r>
          </w:p>
        </w:tc>
        <w:tc>
          <w:tcPr>
            <w:tcW w:w="0" w:type="auto"/>
          </w:tcPr>
          <w:p w14:paraId="2A9C3EF6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472839C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6D3CB1D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4C80B584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00C06C63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45DFEAB4" w14:textId="77777777" w:rsidTr="00F77DF6">
        <w:trPr>
          <w:trHeight w:val="306"/>
          <w:jc w:val="center"/>
        </w:trPr>
        <w:tc>
          <w:tcPr>
            <w:tcW w:w="964" w:type="dxa"/>
            <w:vMerge/>
          </w:tcPr>
          <w:p w14:paraId="457BEF44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E96E722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19</w:t>
            </w:r>
          </w:p>
        </w:tc>
        <w:tc>
          <w:tcPr>
            <w:tcW w:w="0" w:type="auto"/>
          </w:tcPr>
          <w:p w14:paraId="3E2DDE9D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00C21005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2FED4145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3BEDC969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</w:tcPr>
          <w:p w14:paraId="2C54A23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</w:tr>
      <w:tr w:rsidR="008F78EF" w:rsidRPr="00F77DF6" w14:paraId="4973C2B3" w14:textId="77777777" w:rsidTr="00F77DF6">
        <w:trPr>
          <w:trHeight w:val="299"/>
          <w:jc w:val="center"/>
        </w:trPr>
        <w:tc>
          <w:tcPr>
            <w:tcW w:w="964" w:type="dxa"/>
            <w:vMerge/>
            <w:tcBorders>
              <w:bottom w:val="single" w:sz="8" w:space="0" w:color="auto"/>
            </w:tcBorders>
          </w:tcPr>
          <w:p w14:paraId="3A3BC33F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1BE2925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77DF6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althy_2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3D4171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044D17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40E384E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w:rFonts w:ascii="微软雅黑" w:eastAsia="微软雅黑" w:hAnsi="微软雅黑" w:cs="微软雅黑" w:hint="eastAsia"/>
                <w:szCs w:val="21"/>
              </w:rPr>
              <w:t>╳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092F715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mc:AlternateContent>
                  <mc:Choice Requires="w16se">
                    <w:rFonts w:ascii="Arial" w:hAnsi="Arial" w:cs="Arial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Cs w:val="21"/>
              </w:rPr>
              <mc:AlternateContent>
                <mc:Choice Requires="w16se">
                  <w16se:symEx w16se:font="Segoe UI Emoji" w16se:char="25CB"/>
                </mc:Choice>
                <mc:Fallback>
                  <w:t>○</w:t>
                </mc:Fallback>
              </mc:AlternateConten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11DA5F0" w14:textId="77777777" w:rsidR="008F78EF" w:rsidRPr="00F77DF6" w:rsidRDefault="008F78EF" w:rsidP="00F77DF6">
            <w:pPr>
              <w:adjustRightInd w:val="0"/>
              <w:snapToGrid w:val="0"/>
              <w:jc w:val="left"/>
              <w:rPr>
                <w:rFonts w:ascii="Arial" w:hAnsi="Arial" w:cs="Arial"/>
                <w:szCs w:val="21"/>
              </w:rPr>
            </w:pPr>
            <w:r w:rsidRPr="00F77DF6">
              <w:rPr>
                <mc:AlternateContent>
                  <mc:Choice Requires="w16se">
                    <w:rFonts w:ascii="Arial" w:hAnsi="Arial" w:cs="Arial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Cs w:val="21"/>
              </w:rPr>
              <mc:AlternateContent>
                <mc:Choice Requires="w16se">
                  <w16se:symEx w16se:font="Segoe UI Emoji" w16se:char="25CB"/>
                </mc:Choice>
                <mc:Fallback>
                  <w:t>○</w:t>
                </mc:Fallback>
              </mc:AlternateContent>
            </w:r>
          </w:p>
        </w:tc>
      </w:tr>
    </w:tbl>
    <w:p w14:paraId="21355DD2" w14:textId="43B0DCEA" w:rsidR="00B35D69" w:rsidRPr="00F77DF6" w:rsidRDefault="004C6B35">
      <w:pPr>
        <w:rPr>
          <w:rFonts w:ascii="Arial" w:hAnsi="Arial" w:cs="Arial" w:hint="eastAsia"/>
        </w:rPr>
      </w:pPr>
      <w:r w:rsidRPr="00F77DF6">
        <w:rPr>
          <w:rFonts w:ascii="Arial" w:eastAsia="等线" w:hAnsi="Arial" w:cs="Arial"/>
          <w:color w:val="000000"/>
          <w:kern w:val="0"/>
          <w:sz w:val="24"/>
          <w:szCs w:val="24"/>
        </w:rPr>
        <w:t>Notes: “</w:t>
      </w:r>
      <w:r w:rsidRPr="00F77DF6">
        <w:rPr>
          <mc:AlternateContent>
            <mc:Choice Requires="w16se">
              <w:rFonts w:ascii="Arial" w:hAnsi="Arial" w:cs="Arial"/>
            </mc:Choice>
            <mc:Fallback>
              <w:rFonts w:ascii="Segoe UI Emoji" w:eastAsia="Segoe UI Emoji" w:hAnsi="Segoe UI Emoji" w:cs="Segoe UI Emoji"/>
            </mc:Fallback>
          </mc:AlternateContent>
        </w:rPr>
        <mc:AlternateContent>
          <mc:Choice Requires="w16se">
            <w16se:symEx w16se:font="Segoe UI Emoji" w16se:char="25CB"/>
          </mc:Choice>
          <mc:Fallback>
            <w:t>○</w:t>
          </mc:Fallback>
        </mc:AlternateContent>
      </w:r>
      <w:r w:rsidRPr="00F77DF6">
        <w:rPr>
          <w:rFonts w:ascii="Arial" w:eastAsia="等线" w:hAnsi="Arial" w:cs="Arial"/>
          <w:color w:val="000000"/>
          <w:kern w:val="0"/>
          <w:sz w:val="24"/>
          <w:szCs w:val="24"/>
        </w:rPr>
        <w:t>” indicates the variant was detected in the corresponding cases; “</w:t>
      </w:r>
      <w:r w:rsidR="00F77DF6" w:rsidRPr="00F77DF6">
        <w:rPr>
          <w:rFonts w:ascii="微软雅黑" w:eastAsia="微软雅黑" w:hAnsi="微软雅黑" w:cs="微软雅黑" w:hint="eastAsia"/>
          <w:szCs w:val="21"/>
        </w:rPr>
        <w:t>╳</w:t>
      </w:r>
      <w:r w:rsidRPr="00F77DF6">
        <w:rPr>
          <w:rFonts w:ascii="Arial" w:eastAsia="等线" w:hAnsi="Arial" w:cs="Arial"/>
          <w:color w:val="000000"/>
          <w:kern w:val="0"/>
          <w:sz w:val="24"/>
          <w:szCs w:val="24"/>
        </w:rPr>
        <w:t>” indicates the variant was not detected in the corresponding cases.</w:t>
      </w:r>
    </w:p>
    <w:sectPr w:rsidR="00B35D69" w:rsidRPr="00F77DF6" w:rsidSect="00B02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6CB9F6" w14:textId="77777777" w:rsidR="006F7224" w:rsidRDefault="006F7224" w:rsidP="00082634">
      <w:r>
        <w:separator/>
      </w:r>
    </w:p>
  </w:endnote>
  <w:endnote w:type="continuationSeparator" w:id="0">
    <w:p w14:paraId="2BA8FF55" w14:textId="77777777" w:rsidR="006F7224" w:rsidRDefault="006F7224" w:rsidP="00082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Emoji">
    <w:altName w:val="Segoe UI Symbol"/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4733B1" w14:textId="77777777" w:rsidR="006F7224" w:rsidRDefault="006F7224" w:rsidP="00082634">
      <w:r>
        <w:separator/>
      </w:r>
    </w:p>
  </w:footnote>
  <w:footnote w:type="continuationSeparator" w:id="0">
    <w:p w14:paraId="2F570DFB" w14:textId="77777777" w:rsidR="006F7224" w:rsidRDefault="006F7224" w:rsidP="00082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D69"/>
    <w:rsid w:val="000461BF"/>
    <w:rsid w:val="00082634"/>
    <w:rsid w:val="00416BC7"/>
    <w:rsid w:val="004C6B35"/>
    <w:rsid w:val="006B5C17"/>
    <w:rsid w:val="006F7224"/>
    <w:rsid w:val="0073612D"/>
    <w:rsid w:val="00742D88"/>
    <w:rsid w:val="007A4ED6"/>
    <w:rsid w:val="00887081"/>
    <w:rsid w:val="008F78EF"/>
    <w:rsid w:val="00937F01"/>
    <w:rsid w:val="00A24281"/>
    <w:rsid w:val="00B02F75"/>
    <w:rsid w:val="00B35D69"/>
    <w:rsid w:val="00BD20F4"/>
    <w:rsid w:val="00BD715D"/>
    <w:rsid w:val="00C00382"/>
    <w:rsid w:val="00C50CC0"/>
    <w:rsid w:val="00CA5CDA"/>
    <w:rsid w:val="00CB486D"/>
    <w:rsid w:val="00D960BC"/>
    <w:rsid w:val="00D97708"/>
    <w:rsid w:val="00DC6BE6"/>
    <w:rsid w:val="00F219BC"/>
    <w:rsid w:val="00F31E51"/>
    <w:rsid w:val="00F62B9A"/>
    <w:rsid w:val="00F7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9D60BB"/>
  <w15:chartTrackingRefBased/>
  <w15:docId w15:val="{238EEF8E-B6F4-4C86-A75F-D4F6F7873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6B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78EF"/>
    <w:pPr>
      <w:keepNext/>
      <w:keepLines/>
      <w:adjustRightInd w:val="0"/>
      <w:snapToGrid w:val="0"/>
      <w:spacing w:line="480" w:lineRule="auto"/>
      <w:jc w:val="left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6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63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8F78E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F78EF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8F7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F78EF"/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8F78EF"/>
    <w:pPr>
      <w:widowControl/>
      <w:adjustRightInd/>
      <w:snapToGrid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8F78EF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8F78EF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8F78EF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8">
    <w:name w:val="Hyperlink"/>
    <w:basedOn w:val="a0"/>
    <w:uiPriority w:val="99"/>
    <w:unhideWhenUsed/>
    <w:rsid w:val="008F78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6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F2A385BA9B43994485D65FD2C705C382" ma:contentTypeVersion="10" ma:contentTypeDescription="新建文档。" ma:contentTypeScope="" ma:versionID="aca690037bc217e1d419014d5cefee0e">
  <xsd:schema xmlns:xsd="http://www.w3.org/2001/XMLSchema" xmlns:xs="http://www.w3.org/2001/XMLSchema" xmlns:p="http://schemas.microsoft.com/office/2006/metadata/properties" xmlns:ns3="6515dfc3-d87c-46e7-a7ef-5c4eaef10770" targetNamespace="http://schemas.microsoft.com/office/2006/metadata/properties" ma:root="true" ma:fieldsID="fa94167248e33d52d6d5e5be800b51a1" ns3:_="">
    <xsd:import namespace="6515dfc3-d87c-46e7-a7ef-5c4eaef107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15dfc3-d87c-46e7-a7ef-5c4eaef107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2C41D-67F1-405D-94B2-1375FF7B36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15dfc3-d87c-46e7-a7ef-5c4eaef107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943863-8433-48A0-89C4-79E4856E63F6}">
  <ds:schemaRefs>
    <ds:schemaRef ds:uri="http://purl.org/dc/dcmitype/"/>
    <ds:schemaRef ds:uri="http://purl.org/dc/terms/"/>
    <ds:schemaRef ds:uri="http://purl.org/dc/elements/1.1/"/>
    <ds:schemaRef ds:uri="6515dfc3-d87c-46e7-a7ef-5c4eaef107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9AA8F96-DF00-42D3-8151-99672F9CBCB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24B0F7A-589E-4AE7-B208-77867DDBE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0</Pages>
  <Words>1297</Words>
  <Characters>7395</Characters>
  <Application>Microsoft Office Word</Application>
  <DocSecurity>0</DocSecurity>
  <Lines>61</Lines>
  <Paragraphs>17</Paragraphs>
  <ScaleCrop>false</ScaleCrop>
  <Company>P R C</Company>
  <LinksUpToDate>false</LinksUpToDate>
  <CharactersWithSpaces>8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QITING</dc:creator>
  <cp:keywords/>
  <dc:description/>
  <cp:lastModifiedBy>WAN QITING</cp:lastModifiedBy>
  <cp:revision>5</cp:revision>
  <dcterms:created xsi:type="dcterms:W3CDTF">2021-11-20T16:10:00Z</dcterms:created>
  <dcterms:modified xsi:type="dcterms:W3CDTF">2021-12-22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A385BA9B43994485D65FD2C705C382</vt:lpwstr>
  </property>
</Properties>
</file>